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42F13" w14:textId="77777777" w:rsidR="00795007" w:rsidRPr="00795007" w:rsidRDefault="00795007" w:rsidP="00795007">
      <w:pPr>
        <w:pStyle w:val="Default"/>
        <w:rPr>
          <w:rFonts w:ascii="Times New Roman" w:hAnsi="Times New Roman" w:cs="Times New Roman"/>
        </w:rPr>
      </w:pPr>
    </w:p>
    <w:p w14:paraId="1B9EB5C9" w14:textId="77777777" w:rsidR="00795007" w:rsidRPr="00795007" w:rsidRDefault="00795007" w:rsidP="00795007">
      <w:pPr>
        <w:pStyle w:val="Default"/>
        <w:rPr>
          <w:rFonts w:ascii="Times New Roman" w:hAnsi="Times New Roman" w:cs="Times New Roman"/>
        </w:rPr>
      </w:pPr>
      <w:r w:rsidRPr="00795007">
        <w:rPr>
          <w:rFonts w:ascii="Times New Roman" w:hAnsi="Times New Roman" w:cs="Times New Roman"/>
        </w:rPr>
        <w:t xml:space="preserve"> </w:t>
      </w:r>
    </w:p>
    <w:p w14:paraId="32B0973E" w14:textId="77777777" w:rsidR="00B61D18" w:rsidRDefault="00795007" w:rsidP="00795007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 w:rsidRPr="00B61D18">
        <w:rPr>
          <w:rFonts w:ascii="Times New Roman" w:hAnsi="Times New Roman" w:cs="Times New Roman"/>
          <w:b/>
          <w:sz w:val="36"/>
          <w:szCs w:val="24"/>
        </w:rPr>
        <w:t xml:space="preserve">Acceptance and Preference of COVID-19 vaccine: </w:t>
      </w:r>
    </w:p>
    <w:p w14:paraId="3BA6FA58" w14:textId="77777777" w:rsidR="00795007" w:rsidRPr="00B61D18" w:rsidRDefault="00795007" w:rsidP="00795007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 w:rsidRPr="00B61D18">
        <w:rPr>
          <w:rFonts w:ascii="Times New Roman" w:hAnsi="Times New Roman" w:cs="Times New Roman"/>
          <w:b/>
          <w:sz w:val="36"/>
          <w:szCs w:val="24"/>
        </w:rPr>
        <w:t>A global survey</w:t>
      </w:r>
    </w:p>
    <w:p w14:paraId="0FDECD20" w14:textId="77777777" w:rsidR="00C83EBC" w:rsidRDefault="00C83EBC" w:rsidP="00795007">
      <w:pPr>
        <w:pStyle w:val="Default"/>
        <w:rPr>
          <w:rFonts w:ascii="Times New Roman" w:hAnsi="Times New Roman" w:cs="Times New Roman"/>
          <w:b/>
        </w:rPr>
      </w:pPr>
    </w:p>
    <w:p w14:paraId="716FFF37" w14:textId="305C1ED6" w:rsidR="00795007" w:rsidRPr="00B61D18" w:rsidRDefault="00795007" w:rsidP="00B61D18">
      <w:pPr>
        <w:pStyle w:val="Default"/>
        <w:rPr>
          <w:rFonts w:ascii="Times New Roman" w:hAnsi="Times New Roman" w:cs="Times New Roman"/>
          <w:u w:val="single"/>
        </w:rPr>
      </w:pPr>
      <w:r w:rsidRPr="00B61D18">
        <w:rPr>
          <w:rFonts w:ascii="Times New Roman" w:hAnsi="Times New Roman" w:cs="Times New Roman"/>
          <w:b/>
          <w:u w:val="single"/>
        </w:rPr>
        <w:t xml:space="preserve">Section A: </w:t>
      </w:r>
      <w:r w:rsidR="007A618A">
        <w:rPr>
          <w:rFonts w:ascii="Times New Roman" w:hAnsi="Times New Roman" w:cs="Times New Roman"/>
          <w:b/>
          <w:u w:val="single"/>
        </w:rPr>
        <w:t>Demographics</w:t>
      </w:r>
    </w:p>
    <w:p w14:paraId="709EE2D4" w14:textId="77777777" w:rsidR="00C83EBC" w:rsidRPr="00C83EBC" w:rsidRDefault="00C83EBC" w:rsidP="00C83EBC">
      <w:pPr>
        <w:pStyle w:val="Defaul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810"/>
        <w:gridCol w:w="540"/>
        <w:gridCol w:w="360"/>
        <w:gridCol w:w="495"/>
        <w:gridCol w:w="405"/>
        <w:gridCol w:w="180"/>
        <w:gridCol w:w="720"/>
        <w:gridCol w:w="900"/>
        <w:gridCol w:w="810"/>
        <w:gridCol w:w="900"/>
        <w:gridCol w:w="427"/>
        <w:gridCol w:w="473"/>
        <w:gridCol w:w="1664"/>
      </w:tblGrid>
      <w:tr w:rsidR="00B61D18" w:rsidRPr="00C83EBC" w14:paraId="27694B48" w14:textId="77777777" w:rsidTr="00B61D18">
        <w:trPr>
          <w:trHeight w:val="521"/>
        </w:trPr>
        <w:tc>
          <w:tcPr>
            <w:tcW w:w="558" w:type="dxa"/>
          </w:tcPr>
          <w:p w14:paraId="1A70D6FA" w14:textId="77777777" w:rsidR="00B61D18" w:rsidRPr="00C83EBC" w:rsidRDefault="00B61D18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8684" w:type="dxa"/>
            <w:gridSpan w:val="13"/>
          </w:tcPr>
          <w:p w14:paraId="75F40750" w14:textId="77777777" w:rsidR="00B61D18" w:rsidRPr="00C83EBC" w:rsidRDefault="00B61D18" w:rsidP="00795007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What is your age group? </w:t>
            </w:r>
          </w:p>
          <w:p w14:paraId="2DC987BE" w14:textId="77777777" w:rsidR="00B61D18" w:rsidRPr="00C83EBC" w:rsidRDefault="00B61D18" w:rsidP="00B61D1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25C6B31B" w14:textId="77777777" w:rsidTr="00B61D18">
        <w:tc>
          <w:tcPr>
            <w:tcW w:w="558" w:type="dxa"/>
          </w:tcPr>
          <w:p w14:paraId="0D79D909" w14:textId="77777777" w:rsidR="00B61D18" w:rsidRPr="00C83EBC" w:rsidRDefault="00B61D18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687D383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18-29</w:t>
            </w:r>
          </w:p>
          <w:p w14:paraId="73CA06A1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900" w:type="dxa"/>
            <w:gridSpan w:val="2"/>
          </w:tcPr>
          <w:p w14:paraId="286D379D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30-39</w:t>
            </w:r>
          </w:p>
        </w:tc>
        <w:tc>
          <w:tcPr>
            <w:tcW w:w="900" w:type="dxa"/>
            <w:gridSpan w:val="2"/>
          </w:tcPr>
          <w:p w14:paraId="00FB55E2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40-49</w:t>
            </w:r>
          </w:p>
          <w:p w14:paraId="451A7C65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900" w:type="dxa"/>
            <w:gridSpan w:val="2"/>
          </w:tcPr>
          <w:p w14:paraId="2422F880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50-59</w:t>
            </w:r>
          </w:p>
        </w:tc>
        <w:tc>
          <w:tcPr>
            <w:tcW w:w="900" w:type="dxa"/>
          </w:tcPr>
          <w:p w14:paraId="6CA40237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60-69</w:t>
            </w:r>
          </w:p>
          <w:p w14:paraId="6AF5EF44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810" w:type="dxa"/>
          </w:tcPr>
          <w:p w14:paraId="77E8E422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70-79</w:t>
            </w:r>
          </w:p>
        </w:tc>
        <w:tc>
          <w:tcPr>
            <w:tcW w:w="900" w:type="dxa"/>
          </w:tcPr>
          <w:p w14:paraId="3C84E3DD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80-89</w:t>
            </w:r>
          </w:p>
          <w:p w14:paraId="51266455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900" w:type="dxa"/>
            <w:gridSpan w:val="2"/>
          </w:tcPr>
          <w:p w14:paraId="48E402EB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90-99</w:t>
            </w:r>
          </w:p>
        </w:tc>
        <w:tc>
          <w:tcPr>
            <w:tcW w:w="1664" w:type="dxa"/>
          </w:tcPr>
          <w:p w14:paraId="6E50DCBE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2F314A07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00 and above</w:t>
            </w:r>
          </w:p>
          <w:p w14:paraId="10F1C2B1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795007" w:rsidRPr="00C83EBC" w14:paraId="6F002E13" w14:textId="77777777" w:rsidTr="00B61D18">
        <w:trPr>
          <w:trHeight w:val="88"/>
        </w:trPr>
        <w:tc>
          <w:tcPr>
            <w:tcW w:w="558" w:type="dxa"/>
          </w:tcPr>
          <w:p w14:paraId="52D1CC21" w14:textId="77777777" w:rsidR="00795007" w:rsidRPr="00C83EBC" w:rsidRDefault="00795007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4410" w:type="dxa"/>
            <w:gridSpan w:val="8"/>
          </w:tcPr>
          <w:p w14:paraId="5590E61A" w14:textId="77777777" w:rsidR="00795007" w:rsidRPr="00C83EBC" w:rsidRDefault="00795007" w:rsidP="00795007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C83EBC">
              <w:rPr>
                <w:rFonts w:ascii="Times New Roman" w:hAnsi="Times New Roman" w:cs="Times New Roman"/>
                <w:sz w:val="23"/>
                <w:szCs w:val="23"/>
              </w:rPr>
              <w:t xml:space="preserve">What is your gender? </w:t>
            </w:r>
          </w:p>
          <w:p w14:paraId="32D864AA" w14:textId="77777777" w:rsidR="00795007" w:rsidRPr="00C83EBC" w:rsidRDefault="00795007" w:rsidP="007950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4" w:type="dxa"/>
            <w:gridSpan w:val="5"/>
          </w:tcPr>
          <w:p w14:paraId="329A92D8" w14:textId="77777777" w:rsidR="00795007" w:rsidRPr="00C83EBC" w:rsidRDefault="00795007" w:rsidP="00B61D1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34047505" w14:textId="77777777" w:rsidTr="00B61D18">
        <w:tc>
          <w:tcPr>
            <w:tcW w:w="558" w:type="dxa"/>
          </w:tcPr>
          <w:p w14:paraId="74F48549" w14:textId="77777777" w:rsidR="00B61D18" w:rsidRPr="00C83EBC" w:rsidRDefault="00B61D18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gridSpan w:val="4"/>
          </w:tcPr>
          <w:p w14:paraId="63AA416C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Male</w:t>
            </w:r>
          </w:p>
          <w:p w14:paraId="159CA879" w14:textId="77777777" w:rsidR="00B61D18" w:rsidRPr="00C83EBC" w:rsidRDefault="00B61D18" w:rsidP="00B61D18">
            <w:pPr>
              <w:pStyle w:val="Defaul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05" w:type="dxa"/>
            <w:gridSpan w:val="4"/>
          </w:tcPr>
          <w:p w14:paraId="35F7F470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             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Female</w:t>
            </w:r>
          </w:p>
          <w:p w14:paraId="0469354C" w14:textId="77777777" w:rsidR="00B61D18" w:rsidRPr="00C83EBC" w:rsidRDefault="00B61D18" w:rsidP="00B61D18">
            <w:pPr>
              <w:pStyle w:val="Defaul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74" w:type="dxa"/>
            <w:gridSpan w:val="5"/>
          </w:tcPr>
          <w:p w14:paraId="532E5875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Others</w:t>
            </w:r>
          </w:p>
        </w:tc>
      </w:tr>
      <w:tr w:rsidR="00795007" w:rsidRPr="00C83EBC" w14:paraId="25C1433E" w14:textId="77777777" w:rsidTr="00B61D18">
        <w:tc>
          <w:tcPr>
            <w:tcW w:w="558" w:type="dxa"/>
          </w:tcPr>
          <w:p w14:paraId="2A0A059A" w14:textId="77777777" w:rsidR="00795007" w:rsidRPr="00C83EBC" w:rsidRDefault="00C83EBC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4410" w:type="dxa"/>
            <w:gridSpan w:val="8"/>
          </w:tcPr>
          <w:p w14:paraId="5D85B50B" w14:textId="106463E6" w:rsidR="00C83EBC" w:rsidRPr="00C83EBC" w:rsidRDefault="00C83EBC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hat is your highest education</w:t>
            </w:r>
            <w:r w:rsidR="003B4BD6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l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ttainment? </w:t>
            </w:r>
          </w:p>
          <w:p w14:paraId="6D7F4780" w14:textId="77777777" w:rsidR="00795007" w:rsidRPr="00C83EBC" w:rsidRDefault="00795007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274" w:type="dxa"/>
            <w:gridSpan w:val="5"/>
          </w:tcPr>
          <w:p w14:paraId="46E6F7E7" w14:textId="77777777" w:rsidR="00795007" w:rsidRPr="00C83EBC" w:rsidRDefault="00795007" w:rsidP="00B61D1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5072BC15" w14:textId="77777777" w:rsidTr="00B61D18">
        <w:tc>
          <w:tcPr>
            <w:tcW w:w="558" w:type="dxa"/>
          </w:tcPr>
          <w:p w14:paraId="023D71B3" w14:textId="77777777" w:rsidR="00B61D18" w:rsidRPr="00C83EBC" w:rsidRDefault="00B61D18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0A3FA125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rimary school</w:t>
            </w:r>
          </w:p>
          <w:p w14:paraId="4615B600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40" w:type="dxa"/>
            <w:gridSpan w:val="4"/>
          </w:tcPr>
          <w:p w14:paraId="49F3F941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Secondary school/</w:t>
            </w:r>
          </w:p>
          <w:p w14:paraId="2FAE064F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O-Level</w:t>
            </w:r>
          </w:p>
          <w:p w14:paraId="4234DA6B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620" w:type="dxa"/>
            <w:gridSpan w:val="2"/>
          </w:tcPr>
          <w:p w14:paraId="00AC0CEC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Certificate/</w:t>
            </w:r>
          </w:p>
          <w:p w14:paraId="6378693D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ollege/</w:t>
            </w:r>
          </w:p>
          <w:p w14:paraId="1D6A2926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-Level/</w:t>
            </w:r>
          </w:p>
          <w:p w14:paraId="0CB94989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iploma</w:t>
            </w:r>
          </w:p>
          <w:p w14:paraId="3B46BF1F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137" w:type="dxa"/>
            <w:gridSpan w:val="3"/>
          </w:tcPr>
          <w:p w14:paraId="241EE480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5030CCFA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achelor degree</w:t>
            </w:r>
          </w:p>
          <w:p w14:paraId="7B3481C9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137" w:type="dxa"/>
            <w:gridSpan w:val="2"/>
          </w:tcPr>
          <w:p w14:paraId="2863FC99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</w:t>
            </w:r>
          </w:p>
          <w:p w14:paraId="1EDE47BC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ostgraduate degree</w:t>
            </w:r>
          </w:p>
        </w:tc>
      </w:tr>
      <w:tr w:rsidR="00B61D18" w:rsidRPr="00C83EBC" w14:paraId="3789BAA9" w14:textId="77777777" w:rsidTr="00631F63">
        <w:tc>
          <w:tcPr>
            <w:tcW w:w="558" w:type="dxa"/>
          </w:tcPr>
          <w:p w14:paraId="5CA641BA" w14:textId="77777777" w:rsidR="00B61D18" w:rsidRPr="00C83EBC" w:rsidRDefault="00B61D18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8684" w:type="dxa"/>
            <w:gridSpan w:val="13"/>
          </w:tcPr>
          <w:p w14:paraId="71345D13" w14:textId="2B8E6278" w:rsidR="00B61D18" w:rsidRDefault="00B61D18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Start"/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ve</w:t>
            </w:r>
            <w:proofErr w:type="spellEnd"/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you ever </w:t>
            </w:r>
            <w:proofErr w:type="gramStart"/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elay</w:t>
            </w:r>
            <w:proofErr w:type="gramEnd"/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cceptance or refuse vaccines despite </w:t>
            </w:r>
            <w:r w:rsidR="003B4BD6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the 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vailability of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vaccine service? </w:t>
            </w:r>
          </w:p>
          <w:p w14:paraId="00E3A050" w14:textId="77777777" w:rsidR="00B61D18" w:rsidRPr="00C83EBC" w:rsidRDefault="00B61D18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73E01013" w14:textId="77777777" w:rsidTr="00B61D18">
        <w:tc>
          <w:tcPr>
            <w:tcW w:w="558" w:type="dxa"/>
          </w:tcPr>
          <w:p w14:paraId="39CAB592" w14:textId="77777777" w:rsidR="00B61D18" w:rsidRDefault="00B61D18" w:rsidP="00795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gridSpan w:val="4"/>
          </w:tcPr>
          <w:p w14:paraId="30A46E9E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Yes</w:t>
            </w:r>
          </w:p>
          <w:p w14:paraId="2F346F4D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gridSpan w:val="4"/>
          </w:tcPr>
          <w:p w14:paraId="099EB6E4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No</w:t>
            </w:r>
          </w:p>
        </w:tc>
        <w:tc>
          <w:tcPr>
            <w:tcW w:w="4274" w:type="dxa"/>
            <w:gridSpan w:val="5"/>
          </w:tcPr>
          <w:p w14:paraId="28DAFB1B" w14:textId="77777777" w:rsidR="00B61D18" w:rsidRPr="00C83EBC" w:rsidRDefault="00B61D18" w:rsidP="00DA6B15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75D59DDD" w14:textId="77777777" w:rsidR="00B61D18" w:rsidRDefault="00B61D18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1F1615F5" w14:textId="77777777" w:rsidR="00C83EBC" w:rsidRPr="00B61D18" w:rsidRDefault="00DA6B15" w:rsidP="00B61D1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1D18">
        <w:rPr>
          <w:rFonts w:ascii="Times New Roman" w:hAnsi="Times New Roman" w:cs="Times New Roman"/>
          <w:b/>
          <w:sz w:val="24"/>
          <w:szCs w:val="24"/>
          <w:u w:val="single"/>
        </w:rPr>
        <w:t>Section B</w:t>
      </w:r>
      <w:r w:rsidR="00C83EBC" w:rsidRPr="00B61D18">
        <w:rPr>
          <w:rFonts w:ascii="Times New Roman" w:hAnsi="Times New Roman" w:cs="Times New Roman"/>
          <w:b/>
          <w:sz w:val="24"/>
          <w:szCs w:val="24"/>
          <w:u w:val="single"/>
        </w:rPr>
        <w:t>: COVID-19 vaccine accep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160"/>
        <w:gridCol w:w="1440"/>
        <w:gridCol w:w="2542"/>
        <w:gridCol w:w="2542"/>
      </w:tblGrid>
      <w:tr w:rsidR="00B61D18" w:rsidRPr="00C83EBC" w14:paraId="45B54A9B" w14:textId="77777777" w:rsidTr="00B61D18">
        <w:tc>
          <w:tcPr>
            <w:tcW w:w="558" w:type="dxa"/>
          </w:tcPr>
          <w:p w14:paraId="2D55166C" w14:textId="77777777" w:rsidR="00B61D18" w:rsidRPr="00C83EBC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84" w:type="dxa"/>
            <w:gridSpan w:val="4"/>
          </w:tcPr>
          <w:p w14:paraId="3449EC7A" w14:textId="77777777" w:rsidR="00B61D18" w:rsidRPr="00C83EBC" w:rsidRDefault="00B61D18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ould you accept the COVID-19 vaccine if it is recommended by the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government in your country and the COVID-19 vaccination service is available? </w:t>
            </w:r>
          </w:p>
          <w:p w14:paraId="1301C37D" w14:textId="77777777" w:rsidR="00B61D18" w:rsidRPr="00C83EBC" w:rsidRDefault="00B61D18" w:rsidP="00B61D1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17AC56D6" w14:textId="77777777" w:rsidTr="00B61D18">
        <w:tc>
          <w:tcPr>
            <w:tcW w:w="558" w:type="dxa"/>
          </w:tcPr>
          <w:p w14:paraId="56FBFEFD" w14:textId="77777777" w:rsidR="00B61D18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C721238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</w:t>
            </w:r>
          </w:p>
          <w:p w14:paraId="5F31ADCE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tremely likely</w:t>
            </w:r>
          </w:p>
          <w:p w14:paraId="0FE5B246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40" w:type="dxa"/>
          </w:tcPr>
          <w:p w14:paraId="79F4D342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</w:t>
            </w:r>
          </w:p>
          <w:p w14:paraId="40599525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ikely</w:t>
            </w:r>
          </w:p>
          <w:p w14:paraId="47BB842F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542" w:type="dxa"/>
          </w:tcPr>
          <w:p w14:paraId="7FCACD72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22388E78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Unlikely</w:t>
            </w:r>
          </w:p>
          <w:p w14:paraId="6EBE5567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542" w:type="dxa"/>
          </w:tcPr>
          <w:p w14:paraId="16DF3905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</w:t>
            </w:r>
          </w:p>
          <w:p w14:paraId="0C9B3E2D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tremely unlikely</w:t>
            </w:r>
          </w:p>
          <w:p w14:paraId="3AACF128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498C1846" w14:textId="77777777" w:rsidR="00C83EBC" w:rsidRDefault="00C83EBC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1E8C08AD" w14:textId="77777777" w:rsidR="00DA6B15" w:rsidRDefault="00DA6B15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7D35A71E" w14:textId="77777777" w:rsidR="00B61D18" w:rsidRDefault="00B61D18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0E5914AD" w14:textId="77777777" w:rsidR="00B61D18" w:rsidRDefault="00B61D18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0A7ADE2F" w14:textId="77777777" w:rsidR="00B61D18" w:rsidRDefault="00B61D18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26AA606E" w14:textId="77777777" w:rsidR="00C83EBC" w:rsidRPr="00B61D18" w:rsidRDefault="00DA6B15" w:rsidP="00B61D1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1D18">
        <w:rPr>
          <w:rFonts w:ascii="Times New Roman" w:hAnsi="Times New Roman" w:cs="Times New Roman"/>
          <w:b/>
          <w:sz w:val="24"/>
          <w:szCs w:val="24"/>
          <w:u w:val="single"/>
        </w:rPr>
        <w:t>Section C</w:t>
      </w:r>
      <w:r w:rsidR="00C83EBC" w:rsidRPr="00B61D18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Pr="00B61D18">
        <w:rPr>
          <w:rFonts w:ascii="Times New Roman" w:hAnsi="Times New Roman" w:cs="Times New Roman"/>
          <w:b/>
          <w:sz w:val="24"/>
          <w:szCs w:val="24"/>
          <w:u w:val="single"/>
        </w:rPr>
        <w:t>Vaccine characteristics influencing vaccination accep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970"/>
        <w:gridCol w:w="1260"/>
        <w:gridCol w:w="1170"/>
        <w:gridCol w:w="3284"/>
      </w:tblGrid>
      <w:tr w:rsidR="00C83EBC" w:rsidRPr="00C83EBC" w14:paraId="3E5D0B9E" w14:textId="77777777" w:rsidTr="00C07C08">
        <w:trPr>
          <w:trHeight w:val="278"/>
        </w:trPr>
        <w:tc>
          <w:tcPr>
            <w:tcW w:w="558" w:type="dxa"/>
          </w:tcPr>
          <w:p w14:paraId="71422E01" w14:textId="77777777" w:rsidR="00C83EBC" w:rsidRPr="00C83EBC" w:rsidRDefault="00DA6B15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83EBC" w:rsidRPr="00C83E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30" w:type="dxa"/>
            <w:gridSpan w:val="2"/>
          </w:tcPr>
          <w:p w14:paraId="12EBD899" w14:textId="77777777" w:rsidR="00C83EBC" w:rsidRPr="00C83EBC" w:rsidRDefault="001E37C7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07C08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eq</w:t>
            </w:r>
            <w:r w:rsidR="00B61D18" w:rsidRPr="00C07C08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uired doses of COVID-19 vaccine</w:t>
            </w:r>
          </w:p>
        </w:tc>
        <w:tc>
          <w:tcPr>
            <w:tcW w:w="4454" w:type="dxa"/>
            <w:gridSpan w:val="2"/>
          </w:tcPr>
          <w:p w14:paraId="7CE11F59" w14:textId="77777777" w:rsidR="001E37C7" w:rsidRPr="001E37C7" w:rsidRDefault="001E37C7" w:rsidP="001E3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637C9B42" w14:textId="77777777" w:rsidR="00C83EBC" w:rsidRPr="00C83EBC" w:rsidRDefault="00C83EBC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673ACF19" w14:textId="77777777" w:rsidTr="00C07C08">
        <w:tc>
          <w:tcPr>
            <w:tcW w:w="558" w:type="dxa"/>
          </w:tcPr>
          <w:p w14:paraId="129381AC" w14:textId="77777777" w:rsidR="00B61D18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2"/>
          </w:tcPr>
          <w:p w14:paraId="3FE24BB9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677FC070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WILL ONLY ACCEPT</w:t>
            </w: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the vaccine if just a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ingle vaccine dose</w:t>
            </w: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s required</w:t>
            </w:r>
          </w:p>
          <w:p w14:paraId="2B06666D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2F941FFE" w14:textId="77777777" w:rsidR="00C07C08" w:rsidRPr="001E37C7" w:rsidRDefault="00C07C0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54" w:type="dxa"/>
            <w:gridSpan w:val="2"/>
          </w:tcPr>
          <w:p w14:paraId="609C162F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5F0BEAC7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 NOT MIND</w:t>
            </w: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f a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booster dose is required</w:t>
            </w: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following a primary vaccination</w:t>
            </w:r>
          </w:p>
        </w:tc>
      </w:tr>
      <w:tr w:rsidR="00B61D18" w:rsidRPr="00C83EBC" w14:paraId="6CFE50D0" w14:textId="77777777" w:rsidTr="00C07C08">
        <w:tc>
          <w:tcPr>
            <w:tcW w:w="558" w:type="dxa"/>
          </w:tcPr>
          <w:p w14:paraId="5627E71E" w14:textId="77777777" w:rsidR="00B61D18" w:rsidRPr="00C83EBC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4" w:type="dxa"/>
            <w:gridSpan w:val="4"/>
          </w:tcPr>
          <w:p w14:paraId="53DA5F76" w14:textId="77777777" w:rsidR="00B61D18" w:rsidRDefault="00B61D18" w:rsidP="00B61D18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C83EBC">
              <w:rPr>
                <w:rFonts w:ascii="Times New Roman" w:hAnsi="Times New Roman" w:cs="Times New Roman"/>
                <w:sz w:val="23"/>
                <w:szCs w:val="23"/>
              </w:rPr>
              <w:t xml:space="preserve">Effectiveness threshold of COVID-19 vaccine </w:t>
            </w:r>
          </w:p>
          <w:p w14:paraId="7B8D0B7A" w14:textId="77777777" w:rsidR="00B61D18" w:rsidRPr="00B61D18" w:rsidRDefault="00B61D18" w:rsidP="00B61D18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61D18" w:rsidRPr="00C83EBC" w14:paraId="2AF92EEF" w14:textId="77777777" w:rsidTr="00C07C08">
        <w:tc>
          <w:tcPr>
            <w:tcW w:w="558" w:type="dxa"/>
          </w:tcPr>
          <w:p w14:paraId="736F2163" w14:textId="77777777" w:rsidR="00B61D18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2"/>
          </w:tcPr>
          <w:p w14:paraId="0960CD7A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61B77432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WILL ONLY ACCEPT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 vaccine that reported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nearly 90% effective or above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n preventingCOVID-19</w:t>
            </w:r>
          </w:p>
          <w:p w14:paraId="55F188D1" w14:textId="77777777" w:rsidR="00B61D18" w:rsidRDefault="00B61D18" w:rsidP="00B61D18">
            <w:pPr>
              <w:pStyle w:val="Defaul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2E1A8DEC" w14:textId="77777777" w:rsidR="00C07C08" w:rsidRPr="00C83EBC" w:rsidRDefault="00C07C08" w:rsidP="00B61D18">
            <w:pPr>
              <w:pStyle w:val="Defaul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454" w:type="dxa"/>
            <w:gridSpan w:val="2"/>
          </w:tcPr>
          <w:p w14:paraId="4BC361F6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2192024B" w14:textId="77777777" w:rsidR="00B61D18" w:rsidRPr="001E37C7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 NOT MIND</w:t>
            </w: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receiving a vaccine that reported </w:t>
            </w:r>
            <w:r w:rsidRPr="001E37C7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below 90% effective</w:t>
            </w:r>
            <w:r w:rsidRPr="001E37C7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n preventingCOVID-19</w:t>
            </w:r>
          </w:p>
          <w:p w14:paraId="796ECE9C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83EBC" w:rsidRPr="00C83EBC" w14:paraId="2EEE16A8" w14:textId="77777777" w:rsidTr="00C07C08">
        <w:tc>
          <w:tcPr>
            <w:tcW w:w="558" w:type="dxa"/>
          </w:tcPr>
          <w:p w14:paraId="348A4ED5" w14:textId="77777777" w:rsidR="00C83EBC" w:rsidRPr="00C83EBC" w:rsidRDefault="00DA6B15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83EBC" w:rsidRPr="00C83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0" w:type="dxa"/>
            <w:gridSpan w:val="2"/>
          </w:tcPr>
          <w:p w14:paraId="38FF0A36" w14:textId="77777777" w:rsidR="00C83EBC" w:rsidRPr="00C83EBC" w:rsidRDefault="00C83EBC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ide-effects of COVID-19 vaccine </w:t>
            </w:r>
          </w:p>
          <w:p w14:paraId="2B378260" w14:textId="77777777" w:rsidR="00C83EBC" w:rsidRPr="00C83EBC" w:rsidRDefault="00C83EBC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54" w:type="dxa"/>
            <w:gridSpan w:val="2"/>
          </w:tcPr>
          <w:p w14:paraId="0B915EAA" w14:textId="77777777" w:rsidR="00C83EBC" w:rsidRPr="00C83EBC" w:rsidRDefault="00C83EBC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62E965AA" w14:textId="77777777" w:rsidR="00C83EBC" w:rsidRPr="00C83EBC" w:rsidRDefault="00C83EBC" w:rsidP="00B61D1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59796A44" w14:textId="77777777" w:rsidTr="00C07C08">
        <w:tc>
          <w:tcPr>
            <w:tcW w:w="558" w:type="dxa"/>
          </w:tcPr>
          <w:p w14:paraId="7EE7F415" w14:textId="77777777" w:rsidR="00B61D18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2"/>
          </w:tcPr>
          <w:p w14:paraId="238BCDA8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455D5B9B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WILL ONLY ACCEPT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 vaccine that has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inor side effects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such as soreness, swelling at the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njection site that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es not disrupt daily life</w:t>
            </w:r>
          </w:p>
          <w:p w14:paraId="29901E47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18E662E3" w14:textId="77777777" w:rsidR="00C07C08" w:rsidRPr="00C83EBC" w:rsidRDefault="00C07C0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54" w:type="dxa"/>
            <w:gridSpan w:val="2"/>
          </w:tcPr>
          <w:p w14:paraId="596C50D1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</w:t>
            </w:r>
          </w:p>
          <w:p w14:paraId="2B653E2A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 NOT MIND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f the vaccine has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oderate side effects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such as fever, headaches that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isrupt daily life</w:t>
            </w:r>
          </w:p>
          <w:p w14:paraId="660E9BBC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48B12354" w14:textId="77777777" w:rsidTr="00C07C08">
        <w:tc>
          <w:tcPr>
            <w:tcW w:w="558" w:type="dxa"/>
          </w:tcPr>
          <w:p w14:paraId="21EE8CEB" w14:textId="77777777" w:rsidR="00C07C08" w:rsidRPr="00C83EBC" w:rsidRDefault="00C07C08" w:rsidP="00C83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684" w:type="dxa"/>
            <w:gridSpan w:val="4"/>
          </w:tcPr>
          <w:p w14:paraId="57A0E185" w14:textId="77777777" w:rsidR="00C07C08" w:rsidRPr="00C83EBC" w:rsidRDefault="00C07C08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Duration of protection of COVID-19 vaccine </w:t>
            </w:r>
          </w:p>
          <w:p w14:paraId="51F89677" w14:textId="77777777" w:rsidR="00C07C08" w:rsidRPr="00C83EBC" w:rsidRDefault="00C07C08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6FAFE7E6" w14:textId="77777777" w:rsidTr="00C07C08">
        <w:tc>
          <w:tcPr>
            <w:tcW w:w="558" w:type="dxa"/>
          </w:tcPr>
          <w:p w14:paraId="4EA52E06" w14:textId="77777777" w:rsidR="00B61D18" w:rsidRDefault="00B61D18" w:rsidP="00C83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2"/>
          </w:tcPr>
          <w:p w14:paraId="31E37439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7DEE7297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WILL ONLY ACCEPT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 vaccine with duration protection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no shorter than 12 months</w:t>
            </w:r>
          </w:p>
          <w:p w14:paraId="3FAEFA6D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36C9ECE8" w14:textId="77777777" w:rsidR="00C07C08" w:rsidRPr="00C83EBC" w:rsidRDefault="00C07C0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54" w:type="dxa"/>
            <w:gridSpan w:val="2"/>
          </w:tcPr>
          <w:p w14:paraId="7B925ACB" w14:textId="77777777" w:rsidR="00B61D18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38B207C5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 NOT MIND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f the duration of protection of vaccine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between 6 and 12 months</w:t>
            </w:r>
          </w:p>
          <w:p w14:paraId="20E0EB4F" w14:textId="77777777" w:rsidR="00B61D18" w:rsidRPr="00C83EBC" w:rsidRDefault="00B61D18" w:rsidP="00B61D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077AE40F" w14:textId="77777777" w:rsidTr="00C07C08">
        <w:tc>
          <w:tcPr>
            <w:tcW w:w="558" w:type="dxa"/>
          </w:tcPr>
          <w:p w14:paraId="4A605738" w14:textId="77777777" w:rsidR="00C07C08" w:rsidRPr="00C83EBC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8684" w:type="dxa"/>
            <w:gridSpan w:val="4"/>
          </w:tcPr>
          <w:p w14:paraId="6CFED223" w14:textId="77777777" w:rsidR="00C07C08" w:rsidRDefault="00C07C08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Technology used in COVID-19 vaccine production </w:t>
            </w:r>
          </w:p>
          <w:p w14:paraId="06D07DE8" w14:textId="77777777" w:rsidR="00C07C08" w:rsidRPr="00C83EBC" w:rsidRDefault="00C07C08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B61D18" w:rsidRPr="00C83EBC" w14:paraId="74D662DB" w14:textId="77777777" w:rsidTr="00C07C08">
        <w:tc>
          <w:tcPr>
            <w:tcW w:w="558" w:type="dxa"/>
          </w:tcPr>
          <w:p w14:paraId="108BBE76" w14:textId="77777777" w:rsidR="00B61D18" w:rsidRDefault="00B61D1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5C167262" w14:textId="77777777" w:rsidR="00C07C08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642EF84F" w14:textId="77777777" w:rsidR="00B61D18" w:rsidRPr="00C83EBC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WILL NOT ACCEPT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 COVID-19 vaccine developed using mRNA technology</w:t>
            </w:r>
          </w:p>
          <w:p w14:paraId="78F8DF50" w14:textId="77777777" w:rsidR="00B61D18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7E9C007C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430" w:type="dxa"/>
            <w:gridSpan w:val="2"/>
          </w:tcPr>
          <w:p w14:paraId="41CBA223" w14:textId="77777777" w:rsidR="00C07C08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3C17F3C1" w14:textId="77777777" w:rsidR="00B61D18" w:rsidRPr="00C83EBC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 NOT MIND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receiving an mRNA COVID-19 vaccine</w:t>
            </w:r>
          </w:p>
          <w:p w14:paraId="7DEF012F" w14:textId="77777777" w:rsidR="00B61D18" w:rsidRPr="00C83EBC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3284" w:type="dxa"/>
          </w:tcPr>
          <w:p w14:paraId="550D729E" w14:textId="77777777" w:rsidR="00C07C08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7FF2EBB0" w14:textId="77777777" w:rsidR="00B61D18" w:rsidRPr="00C83EBC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O NOT KNOW MUCH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bout mRNA technology</w:t>
            </w:r>
          </w:p>
          <w:p w14:paraId="2548CC67" w14:textId="77777777" w:rsidR="00B61D18" w:rsidRPr="00C83EBC" w:rsidRDefault="00B61D1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47CC6F8E" w14:textId="77777777" w:rsidTr="00C07C08">
        <w:tc>
          <w:tcPr>
            <w:tcW w:w="558" w:type="dxa"/>
          </w:tcPr>
          <w:p w14:paraId="5F9B6AC9" w14:textId="77777777" w:rsidR="00C07C08" w:rsidRPr="00C83EBC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8684" w:type="dxa"/>
            <w:gridSpan w:val="4"/>
          </w:tcPr>
          <w:p w14:paraId="685C8B57" w14:textId="77777777" w:rsidR="00C07C08" w:rsidRPr="00C83EBC" w:rsidRDefault="00C07C08" w:rsidP="00C83EB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Producing country of COVID-19 vaccine </w:t>
            </w:r>
          </w:p>
          <w:p w14:paraId="415A7F24" w14:textId="77777777" w:rsidR="00C07C08" w:rsidRPr="00C83EBC" w:rsidRDefault="00C07C08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4B83BA84" w14:textId="77777777" w:rsidTr="00C07C08">
        <w:tc>
          <w:tcPr>
            <w:tcW w:w="558" w:type="dxa"/>
          </w:tcPr>
          <w:p w14:paraId="08E06E82" w14:textId="77777777" w:rsidR="00C07C08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2"/>
          </w:tcPr>
          <w:p w14:paraId="24FC357D" w14:textId="77777777" w:rsidR="00C07C08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7A9CC217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I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WILL ONLY ACCEPT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a vaccine that is produced by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pecific countries</w:t>
            </w:r>
          </w:p>
          <w:p w14:paraId="6ACEE9B5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54" w:type="dxa"/>
            <w:gridSpan w:val="2"/>
          </w:tcPr>
          <w:p w14:paraId="1EE8C09D" w14:textId="77777777" w:rsidR="00C07C08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lastRenderedPageBreak/>
              <w:t>[   ]</w:t>
            </w:r>
          </w:p>
          <w:p w14:paraId="62320440" w14:textId="4791A24E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The producing countries of a COVID-19 vaccine </w:t>
            </w:r>
            <w:r w:rsidR="003B4BD6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re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1B246C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NOT OF MY CONCERN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in </w:t>
            </w: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lastRenderedPageBreak/>
              <w:t xml:space="preserve">vaccin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cceptance</w:t>
            </w:r>
            <w:proofErr w:type="gramEnd"/>
          </w:p>
          <w:p w14:paraId="33D9F473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17973285" w14:textId="77777777" w:rsidR="001B246C" w:rsidRDefault="00DA6B15" w:rsidP="00C07C0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07C0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ection D</w:t>
      </w:r>
      <w:r w:rsidR="001B246C" w:rsidRPr="00C07C08">
        <w:rPr>
          <w:rFonts w:ascii="Times New Roman" w:hAnsi="Times New Roman" w:cs="Times New Roman"/>
          <w:b/>
          <w:sz w:val="24"/>
          <w:szCs w:val="24"/>
          <w:u w:val="single"/>
        </w:rPr>
        <w:t>: Factors influencing COVID-19 vaccine choice</w:t>
      </w:r>
    </w:p>
    <w:p w14:paraId="1E79E69E" w14:textId="77777777" w:rsidR="00C07C08" w:rsidRPr="00C07C08" w:rsidRDefault="00C07C08" w:rsidP="00C07C08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1048"/>
        <w:gridCol w:w="54"/>
        <w:gridCol w:w="1509"/>
        <w:gridCol w:w="89"/>
        <w:gridCol w:w="935"/>
        <w:gridCol w:w="1209"/>
        <w:gridCol w:w="38"/>
        <w:gridCol w:w="1260"/>
        <w:gridCol w:w="23"/>
        <w:gridCol w:w="1205"/>
        <w:gridCol w:w="28"/>
        <w:gridCol w:w="1323"/>
      </w:tblGrid>
      <w:tr w:rsidR="00C07C08" w:rsidRPr="00C83EBC" w14:paraId="2E8F8A88" w14:textId="77777777" w:rsidTr="00C07C08">
        <w:tc>
          <w:tcPr>
            <w:tcW w:w="521" w:type="dxa"/>
          </w:tcPr>
          <w:p w14:paraId="45910E1F" w14:textId="77777777" w:rsidR="00C07C08" w:rsidRPr="00C83EBC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1" w:type="dxa"/>
            <w:gridSpan w:val="12"/>
          </w:tcPr>
          <w:p w14:paraId="68D7831E" w14:textId="77777777" w:rsidR="00C07C08" w:rsidRPr="0065479C" w:rsidRDefault="00C07C08" w:rsidP="0065479C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65479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Which of the following is the </w:t>
            </w:r>
            <w:r w:rsidRPr="00C07C0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MY"/>
              </w:rPr>
              <w:t>FIRST</w:t>
            </w:r>
            <w:r w:rsidRPr="0065479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foremost important factor influencing your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65479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choice of COVID-19 vaccine? </w:t>
            </w:r>
          </w:p>
          <w:p w14:paraId="2ECDF728" w14:textId="77777777" w:rsidR="00C07C08" w:rsidRPr="00C83EBC" w:rsidRDefault="00C07C08" w:rsidP="00C07C0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1941D143" w14:textId="77777777" w:rsidTr="00C07C08">
        <w:tc>
          <w:tcPr>
            <w:tcW w:w="521" w:type="dxa"/>
          </w:tcPr>
          <w:p w14:paraId="53C24471" w14:textId="77777777" w:rsidR="00C07C08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EC8965D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umber of doses</w:t>
            </w:r>
          </w:p>
          <w:p w14:paraId="503D5C87" w14:textId="77777777" w:rsidR="00C07C08" w:rsidRPr="0065479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652" w:type="dxa"/>
            <w:gridSpan w:val="3"/>
          </w:tcPr>
          <w:p w14:paraId="5D1392B7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Effectiveness threshold</w:t>
            </w:r>
          </w:p>
          <w:p w14:paraId="52F050FE" w14:textId="77777777" w:rsidR="00C07C08" w:rsidRPr="0065479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935" w:type="dxa"/>
          </w:tcPr>
          <w:p w14:paraId="68600A4B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Side effects</w:t>
            </w:r>
          </w:p>
          <w:p w14:paraId="4777E046" w14:textId="77777777" w:rsidR="00C07C08" w:rsidRPr="0065479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209" w:type="dxa"/>
          </w:tcPr>
          <w:p w14:paraId="5CE3AF06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Duration of protection</w:t>
            </w:r>
          </w:p>
        </w:tc>
        <w:tc>
          <w:tcPr>
            <w:tcW w:w="1298" w:type="dxa"/>
            <w:gridSpan w:val="2"/>
          </w:tcPr>
          <w:p w14:paraId="25BE71F7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mRNA technology</w:t>
            </w:r>
          </w:p>
          <w:p w14:paraId="1626E314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228" w:type="dxa"/>
            <w:gridSpan w:val="2"/>
          </w:tcPr>
          <w:p w14:paraId="6CE241A4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Producing countries</w:t>
            </w:r>
          </w:p>
          <w:p w14:paraId="3EFD2671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351" w:type="dxa"/>
            <w:gridSpan w:val="2"/>
          </w:tcPr>
          <w:p w14:paraId="10B88C41" w14:textId="77777777" w:rsidR="00C07C08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12E94CDE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otal cost of vaccination (including booster if required)</w:t>
            </w:r>
          </w:p>
          <w:p w14:paraId="1B369D6B" w14:textId="77777777" w:rsidR="00C07C08" w:rsidRPr="00C83EBC" w:rsidRDefault="00C07C08" w:rsidP="00C07C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02F2FF08" w14:textId="77777777" w:rsidTr="00C07C08">
        <w:tc>
          <w:tcPr>
            <w:tcW w:w="521" w:type="dxa"/>
          </w:tcPr>
          <w:p w14:paraId="0D05C472" w14:textId="77777777" w:rsidR="00C07C08" w:rsidRPr="00C83EBC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83E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21" w:type="dxa"/>
            <w:gridSpan w:val="12"/>
          </w:tcPr>
          <w:p w14:paraId="314DF95F" w14:textId="77777777" w:rsidR="00C07C08" w:rsidRPr="0065479C" w:rsidRDefault="00C07C08" w:rsidP="0099403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65479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Which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following is the </w:t>
            </w:r>
            <w:r w:rsidRPr="00C07C0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MY"/>
              </w:rPr>
              <w:t>SECOND</w:t>
            </w:r>
            <w:r w:rsidRPr="0065479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foremost important factor influencing your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65479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choice of COVID-19 vaccine? </w:t>
            </w:r>
          </w:p>
          <w:p w14:paraId="17646E95" w14:textId="77777777" w:rsidR="00C07C08" w:rsidRPr="00C83EBC" w:rsidRDefault="00C07C08" w:rsidP="00C07C08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07C08" w:rsidRPr="00C83EBC" w14:paraId="2B40C8FB" w14:textId="77777777" w:rsidTr="00C07C08">
        <w:tc>
          <w:tcPr>
            <w:tcW w:w="521" w:type="dxa"/>
          </w:tcPr>
          <w:p w14:paraId="3F2E9286" w14:textId="77777777" w:rsidR="00C07C08" w:rsidRDefault="00C07C08" w:rsidP="0099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gridSpan w:val="2"/>
          </w:tcPr>
          <w:p w14:paraId="78B7F67F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umber of doses</w:t>
            </w:r>
          </w:p>
          <w:p w14:paraId="4478527C" w14:textId="77777777" w:rsidR="00C07C08" w:rsidRPr="0065479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09" w:type="dxa"/>
          </w:tcPr>
          <w:p w14:paraId="57012BB3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Effectiveness threshold</w:t>
            </w:r>
          </w:p>
          <w:p w14:paraId="62F644E5" w14:textId="77777777" w:rsidR="00C07C08" w:rsidRPr="0065479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4" w:type="dxa"/>
            <w:gridSpan w:val="2"/>
          </w:tcPr>
          <w:p w14:paraId="1CBE015A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Side effects</w:t>
            </w:r>
          </w:p>
          <w:p w14:paraId="40468C59" w14:textId="77777777" w:rsidR="00C07C08" w:rsidRPr="0065479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247" w:type="dxa"/>
            <w:gridSpan w:val="2"/>
          </w:tcPr>
          <w:p w14:paraId="6D830414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 Duration of protection</w:t>
            </w:r>
          </w:p>
        </w:tc>
        <w:tc>
          <w:tcPr>
            <w:tcW w:w="1283" w:type="dxa"/>
            <w:gridSpan w:val="2"/>
          </w:tcPr>
          <w:p w14:paraId="5640539F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mRNA technology</w:t>
            </w:r>
          </w:p>
          <w:p w14:paraId="7CD4EB60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233" w:type="dxa"/>
            <w:gridSpan w:val="2"/>
          </w:tcPr>
          <w:p w14:paraId="0F56C24E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[ 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] Producing countries</w:t>
            </w:r>
          </w:p>
          <w:p w14:paraId="0E68EAB4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323" w:type="dxa"/>
          </w:tcPr>
          <w:p w14:paraId="6A00AFFD" w14:textId="77777777" w:rsidR="00C07C08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83EBC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[   ]</w:t>
            </w:r>
          </w:p>
          <w:p w14:paraId="376C6A62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otal cost of vaccination (including booster if required)</w:t>
            </w:r>
          </w:p>
          <w:p w14:paraId="5539F38A" w14:textId="77777777" w:rsidR="00C07C08" w:rsidRPr="00C83EBC" w:rsidRDefault="00C07C08" w:rsidP="002B6E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6F6B0279" w14:textId="77777777" w:rsidR="001B246C" w:rsidRDefault="001B246C" w:rsidP="00C83EBC">
      <w:pPr>
        <w:rPr>
          <w:rFonts w:ascii="Times New Roman" w:hAnsi="Times New Roman" w:cs="Times New Roman"/>
          <w:b/>
          <w:sz w:val="24"/>
          <w:szCs w:val="24"/>
        </w:rPr>
      </w:pPr>
    </w:p>
    <w:p w14:paraId="774ACC1F" w14:textId="77777777" w:rsidR="001B246C" w:rsidRPr="00795007" w:rsidRDefault="001B246C" w:rsidP="00C83EBC">
      <w:pPr>
        <w:rPr>
          <w:rFonts w:ascii="Times New Roman" w:hAnsi="Times New Roman" w:cs="Times New Roman"/>
          <w:b/>
          <w:sz w:val="24"/>
          <w:szCs w:val="24"/>
        </w:rPr>
      </w:pPr>
    </w:p>
    <w:sectPr w:rsidR="001B246C" w:rsidRPr="00795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">
    <w:altName w:val="Google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bE0MLIwMbKwNDRV0lEKTi0uzszPAykwqgUASqzF0SwAAAA="/>
  </w:docVars>
  <w:rsids>
    <w:rsidRoot w:val="00795007"/>
    <w:rsid w:val="000006A8"/>
    <w:rsid w:val="00000E0F"/>
    <w:rsid w:val="00001554"/>
    <w:rsid w:val="00001979"/>
    <w:rsid w:val="000027F7"/>
    <w:rsid w:val="00002DB0"/>
    <w:rsid w:val="0000476D"/>
    <w:rsid w:val="0000480E"/>
    <w:rsid w:val="00004B6B"/>
    <w:rsid w:val="00004F4A"/>
    <w:rsid w:val="00006006"/>
    <w:rsid w:val="0000626E"/>
    <w:rsid w:val="00006E9A"/>
    <w:rsid w:val="00010A6E"/>
    <w:rsid w:val="00012208"/>
    <w:rsid w:val="00012FD9"/>
    <w:rsid w:val="0001320F"/>
    <w:rsid w:val="000132A6"/>
    <w:rsid w:val="00013376"/>
    <w:rsid w:val="00013580"/>
    <w:rsid w:val="00013AC9"/>
    <w:rsid w:val="000145FF"/>
    <w:rsid w:val="000162CA"/>
    <w:rsid w:val="00016962"/>
    <w:rsid w:val="000169FB"/>
    <w:rsid w:val="00017E82"/>
    <w:rsid w:val="00020AF9"/>
    <w:rsid w:val="00020EAB"/>
    <w:rsid w:val="00022745"/>
    <w:rsid w:val="00022C78"/>
    <w:rsid w:val="00023E45"/>
    <w:rsid w:val="00024031"/>
    <w:rsid w:val="00024649"/>
    <w:rsid w:val="00025A47"/>
    <w:rsid w:val="00025B5C"/>
    <w:rsid w:val="000264C6"/>
    <w:rsid w:val="0002729D"/>
    <w:rsid w:val="0002763B"/>
    <w:rsid w:val="00027806"/>
    <w:rsid w:val="000278D8"/>
    <w:rsid w:val="00027B97"/>
    <w:rsid w:val="0003017B"/>
    <w:rsid w:val="00030B60"/>
    <w:rsid w:val="0003353D"/>
    <w:rsid w:val="0003462F"/>
    <w:rsid w:val="00034659"/>
    <w:rsid w:val="00034A60"/>
    <w:rsid w:val="00035274"/>
    <w:rsid w:val="00036093"/>
    <w:rsid w:val="000373D5"/>
    <w:rsid w:val="00040246"/>
    <w:rsid w:val="0004237A"/>
    <w:rsid w:val="000434B2"/>
    <w:rsid w:val="0004392A"/>
    <w:rsid w:val="00043D3A"/>
    <w:rsid w:val="0004530C"/>
    <w:rsid w:val="000457AF"/>
    <w:rsid w:val="0005145F"/>
    <w:rsid w:val="00051B61"/>
    <w:rsid w:val="0005254D"/>
    <w:rsid w:val="00052AF2"/>
    <w:rsid w:val="00053257"/>
    <w:rsid w:val="00053FFE"/>
    <w:rsid w:val="00054999"/>
    <w:rsid w:val="00054ABB"/>
    <w:rsid w:val="0005546C"/>
    <w:rsid w:val="00055718"/>
    <w:rsid w:val="0005618D"/>
    <w:rsid w:val="00056531"/>
    <w:rsid w:val="00056FF9"/>
    <w:rsid w:val="0005719E"/>
    <w:rsid w:val="00060B4F"/>
    <w:rsid w:val="00060BAE"/>
    <w:rsid w:val="000612DF"/>
    <w:rsid w:val="000614D0"/>
    <w:rsid w:val="00061700"/>
    <w:rsid w:val="0006174A"/>
    <w:rsid w:val="00061B8B"/>
    <w:rsid w:val="000621EE"/>
    <w:rsid w:val="00062328"/>
    <w:rsid w:val="00063A0F"/>
    <w:rsid w:val="00063AB4"/>
    <w:rsid w:val="00063DA9"/>
    <w:rsid w:val="00064C16"/>
    <w:rsid w:val="000652C9"/>
    <w:rsid w:val="000660A8"/>
    <w:rsid w:val="000671CC"/>
    <w:rsid w:val="00067331"/>
    <w:rsid w:val="00067A2F"/>
    <w:rsid w:val="00067A92"/>
    <w:rsid w:val="00070807"/>
    <w:rsid w:val="0007296B"/>
    <w:rsid w:val="000731BD"/>
    <w:rsid w:val="00073F89"/>
    <w:rsid w:val="0007546E"/>
    <w:rsid w:val="0007609A"/>
    <w:rsid w:val="00076F90"/>
    <w:rsid w:val="00077052"/>
    <w:rsid w:val="000770DE"/>
    <w:rsid w:val="0008095D"/>
    <w:rsid w:val="0008218E"/>
    <w:rsid w:val="00082DB7"/>
    <w:rsid w:val="00083F31"/>
    <w:rsid w:val="00083F7D"/>
    <w:rsid w:val="00084D6D"/>
    <w:rsid w:val="00084DFC"/>
    <w:rsid w:val="0008597B"/>
    <w:rsid w:val="00085C34"/>
    <w:rsid w:val="0008774A"/>
    <w:rsid w:val="000901F3"/>
    <w:rsid w:val="0009056E"/>
    <w:rsid w:val="000910F1"/>
    <w:rsid w:val="000914D8"/>
    <w:rsid w:val="00091609"/>
    <w:rsid w:val="00091C7E"/>
    <w:rsid w:val="000921A2"/>
    <w:rsid w:val="00093162"/>
    <w:rsid w:val="000943A4"/>
    <w:rsid w:val="00094948"/>
    <w:rsid w:val="000949A4"/>
    <w:rsid w:val="000951CE"/>
    <w:rsid w:val="00095B32"/>
    <w:rsid w:val="00097173"/>
    <w:rsid w:val="000974BC"/>
    <w:rsid w:val="0009776C"/>
    <w:rsid w:val="00097A4D"/>
    <w:rsid w:val="000A0697"/>
    <w:rsid w:val="000A2884"/>
    <w:rsid w:val="000A289B"/>
    <w:rsid w:val="000A29CB"/>
    <w:rsid w:val="000A2DF3"/>
    <w:rsid w:val="000A31AB"/>
    <w:rsid w:val="000A3364"/>
    <w:rsid w:val="000A37AC"/>
    <w:rsid w:val="000A3B67"/>
    <w:rsid w:val="000A59F9"/>
    <w:rsid w:val="000A6016"/>
    <w:rsid w:val="000A6FEB"/>
    <w:rsid w:val="000A788D"/>
    <w:rsid w:val="000B200E"/>
    <w:rsid w:val="000B2836"/>
    <w:rsid w:val="000B2AF5"/>
    <w:rsid w:val="000B399E"/>
    <w:rsid w:val="000B3B1E"/>
    <w:rsid w:val="000B4FE0"/>
    <w:rsid w:val="000B5113"/>
    <w:rsid w:val="000B5A6C"/>
    <w:rsid w:val="000B6D89"/>
    <w:rsid w:val="000B7EA2"/>
    <w:rsid w:val="000C0225"/>
    <w:rsid w:val="000C2814"/>
    <w:rsid w:val="000C2F75"/>
    <w:rsid w:val="000C322A"/>
    <w:rsid w:val="000C33F8"/>
    <w:rsid w:val="000C354C"/>
    <w:rsid w:val="000C4391"/>
    <w:rsid w:val="000C44C2"/>
    <w:rsid w:val="000C4714"/>
    <w:rsid w:val="000C471B"/>
    <w:rsid w:val="000C5591"/>
    <w:rsid w:val="000C6265"/>
    <w:rsid w:val="000C7516"/>
    <w:rsid w:val="000D0348"/>
    <w:rsid w:val="000D097D"/>
    <w:rsid w:val="000D1BC0"/>
    <w:rsid w:val="000D46B2"/>
    <w:rsid w:val="000D49BC"/>
    <w:rsid w:val="000D60BF"/>
    <w:rsid w:val="000D6354"/>
    <w:rsid w:val="000D64D8"/>
    <w:rsid w:val="000D66E8"/>
    <w:rsid w:val="000D6CA7"/>
    <w:rsid w:val="000D7393"/>
    <w:rsid w:val="000E04AE"/>
    <w:rsid w:val="000E1CDD"/>
    <w:rsid w:val="000E286C"/>
    <w:rsid w:val="000E4870"/>
    <w:rsid w:val="000E5504"/>
    <w:rsid w:val="000E7055"/>
    <w:rsid w:val="000F01DC"/>
    <w:rsid w:val="000F03AD"/>
    <w:rsid w:val="000F0631"/>
    <w:rsid w:val="000F0AAD"/>
    <w:rsid w:val="000F0D0F"/>
    <w:rsid w:val="000F1F4F"/>
    <w:rsid w:val="000F20B9"/>
    <w:rsid w:val="000F2932"/>
    <w:rsid w:val="000F2984"/>
    <w:rsid w:val="000F2D9E"/>
    <w:rsid w:val="000F42BD"/>
    <w:rsid w:val="000F4D84"/>
    <w:rsid w:val="000F7286"/>
    <w:rsid w:val="000F7549"/>
    <w:rsid w:val="000F78B5"/>
    <w:rsid w:val="00101F18"/>
    <w:rsid w:val="00102B25"/>
    <w:rsid w:val="001030ED"/>
    <w:rsid w:val="00104090"/>
    <w:rsid w:val="001064EA"/>
    <w:rsid w:val="00107038"/>
    <w:rsid w:val="00107855"/>
    <w:rsid w:val="001100F8"/>
    <w:rsid w:val="0011066C"/>
    <w:rsid w:val="00110894"/>
    <w:rsid w:val="001115DC"/>
    <w:rsid w:val="0011272C"/>
    <w:rsid w:val="00112C3F"/>
    <w:rsid w:val="00112DC0"/>
    <w:rsid w:val="001132C6"/>
    <w:rsid w:val="00113C74"/>
    <w:rsid w:val="00114411"/>
    <w:rsid w:val="00114D87"/>
    <w:rsid w:val="00115FF4"/>
    <w:rsid w:val="00116D33"/>
    <w:rsid w:val="00117699"/>
    <w:rsid w:val="00117E6B"/>
    <w:rsid w:val="00117F81"/>
    <w:rsid w:val="00121109"/>
    <w:rsid w:val="00121272"/>
    <w:rsid w:val="00121579"/>
    <w:rsid w:val="00121B3C"/>
    <w:rsid w:val="00121E5D"/>
    <w:rsid w:val="00122204"/>
    <w:rsid w:val="001231B1"/>
    <w:rsid w:val="00123529"/>
    <w:rsid w:val="00123BDE"/>
    <w:rsid w:val="001242F1"/>
    <w:rsid w:val="00125839"/>
    <w:rsid w:val="00125B84"/>
    <w:rsid w:val="001273CA"/>
    <w:rsid w:val="0013040B"/>
    <w:rsid w:val="0013083E"/>
    <w:rsid w:val="00130CBF"/>
    <w:rsid w:val="0013135E"/>
    <w:rsid w:val="00132039"/>
    <w:rsid w:val="00132D5B"/>
    <w:rsid w:val="00133EE3"/>
    <w:rsid w:val="001348BD"/>
    <w:rsid w:val="00136AC5"/>
    <w:rsid w:val="00137552"/>
    <w:rsid w:val="001412D3"/>
    <w:rsid w:val="00143AAE"/>
    <w:rsid w:val="001455DC"/>
    <w:rsid w:val="0014578C"/>
    <w:rsid w:val="0014636A"/>
    <w:rsid w:val="00146F8D"/>
    <w:rsid w:val="00146FB3"/>
    <w:rsid w:val="001477F6"/>
    <w:rsid w:val="00147CB3"/>
    <w:rsid w:val="001501DE"/>
    <w:rsid w:val="001514FB"/>
    <w:rsid w:val="00151634"/>
    <w:rsid w:val="00151E6A"/>
    <w:rsid w:val="001529EF"/>
    <w:rsid w:val="00153362"/>
    <w:rsid w:val="00153743"/>
    <w:rsid w:val="00153C3C"/>
    <w:rsid w:val="001540CF"/>
    <w:rsid w:val="00154A50"/>
    <w:rsid w:val="00154AD6"/>
    <w:rsid w:val="00155480"/>
    <w:rsid w:val="001560BA"/>
    <w:rsid w:val="001573D5"/>
    <w:rsid w:val="001576C1"/>
    <w:rsid w:val="001602C9"/>
    <w:rsid w:val="00160C6C"/>
    <w:rsid w:val="00161C0E"/>
    <w:rsid w:val="00161EB9"/>
    <w:rsid w:val="00164991"/>
    <w:rsid w:val="00165657"/>
    <w:rsid w:val="0016575A"/>
    <w:rsid w:val="00165C2B"/>
    <w:rsid w:val="00166B3A"/>
    <w:rsid w:val="00170B7D"/>
    <w:rsid w:val="00171361"/>
    <w:rsid w:val="00172ED8"/>
    <w:rsid w:val="001732A8"/>
    <w:rsid w:val="00173FBF"/>
    <w:rsid w:val="00174485"/>
    <w:rsid w:val="00180DB2"/>
    <w:rsid w:val="00180EF0"/>
    <w:rsid w:val="00181F7A"/>
    <w:rsid w:val="001823DB"/>
    <w:rsid w:val="00183862"/>
    <w:rsid w:val="00184E50"/>
    <w:rsid w:val="00184F2C"/>
    <w:rsid w:val="00184F51"/>
    <w:rsid w:val="00185C7B"/>
    <w:rsid w:val="0018699B"/>
    <w:rsid w:val="00187602"/>
    <w:rsid w:val="00192289"/>
    <w:rsid w:val="00192EE2"/>
    <w:rsid w:val="0019455A"/>
    <w:rsid w:val="00195539"/>
    <w:rsid w:val="001959B8"/>
    <w:rsid w:val="00195BC3"/>
    <w:rsid w:val="001A2394"/>
    <w:rsid w:val="001A2DB2"/>
    <w:rsid w:val="001A2DEC"/>
    <w:rsid w:val="001A31CF"/>
    <w:rsid w:val="001A3B3C"/>
    <w:rsid w:val="001A41B9"/>
    <w:rsid w:val="001A4DA6"/>
    <w:rsid w:val="001A5B1C"/>
    <w:rsid w:val="001A5CB0"/>
    <w:rsid w:val="001A6CC6"/>
    <w:rsid w:val="001A6E53"/>
    <w:rsid w:val="001A7E11"/>
    <w:rsid w:val="001B0683"/>
    <w:rsid w:val="001B0B42"/>
    <w:rsid w:val="001B0F3D"/>
    <w:rsid w:val="001B246C"/>
    <w:rsid w:val="001B383C"/>
    <w:rsid w:val="001B3913"/>
    <w:rsid w:val="001B42E3"/>
    <w:rsid w:val="001B4A8E"/>
    <w:rsid w:val="001B5B95"/>
    <w:rsid w:val="001B61C5"/>
    <w:rsid w:val="001C0501"/>
    <w:rsid w:val="001C077B"/>
    <w:rsid w:val="001C126C"/>
    <w:rsid w:val="001C248A"/>
    <w:rsid w:val="001C3496"/>
    <w:rsid w:val="001C3B35"/>
    <w:rsid w:val="001C3BE7"/>
    <w:rsid w:val="001C4A75"/>
    <w:rsid w:val="001C4EA8"/>
    <w:rsid w:val="001C65E4"/>
    <w:rsid w:val="001D04CF"/>
    <w:rsid w:val="001D05E3"/>
    <w:rsid w:val="001D23A0"/>
    <w:rsid w:val="001D3CBD"/>
    <w:rsid w:val="001D465A"/>
    <w:rsid w:val="001D4AEB"/>
    <w:rsid w:val="001D55A5"/>
    <w:rsid w:val="001D6104"/>
    <w:rsid w:val="001D612B"/>
    <w:rsid w:val="001D686D"/>
    <w:rsid w:val="001E1A16"/>
    <w:rsid w:val="001E1DDF"/>
    <w:rsid w:val="001E2350"/>
    <w:rsid w:val="001E29AC"/>
    <w:rsid w:val="001E2A72"/>
    <w:rsid w:val="001E2ED3"/>
    <w:rsid w:val="001E37C7"/>
    <w:rsid w:val="001E4A67"/>
    <w:rsid w:val="001E4B94"/>
    <w:rsid w:val="001E6730"/>
    <w:rsid w:val="001E6C75"/>
    <w:rsid w:val="001E708A"/>
    <w:rsid w:val="001E749F"/>
    <w:rsid w:val="001E7595"/>
    <w:rsid w:val="001E79DF"/>
    <w:rsid w:val="001E7AA8"/>
    <w:rsid w:val="001F0C93"/>
    <w:rsid w:val="001F36BC"/>
    <w:rsid w:val="001F375C"/>
    <w:rsid w:val="001F4C5D"/>
    <w:rsid w:val="001F4D32"/>
    <w:rsid w:val="001F4F61"/>
    <w:rsid w:val="001F5480"/>
    <w:rsid w:val="001F62E7"/>
    <w:rsid w:val="001F6352"/>
    <w:rsid w:val="001F69E5"/>
    <w:rsid w:val="001F7647"/>
    <w:rsid w:val="00200015"/>
    <w:rsid w:val="00200DFE"/>
    <w:rsid w:val="00201016"/>
    <w:rsid w:val="0020137F"/>
    <w:rsid w:val="002026C1"/>
    <w:rsid w:val="00202C05"/>
    <w:rsid w:val="00203831"/>
    <w:rsid w:val="002044F7"/>
    <w:rsid w:val="0020468D"/>
    <w:rsid w:val="00204736"/>
    <w:rsid w:val="00207772"/>
    <w:rsid w:val="00207B51"/>
    <w:rsid w:val="00210C92"/>
    <w:rsid w:val="00211224"/>
    <w:rsid w:val="00211681"/>
    <w:rsid w:val="00211B78"/>
    <w:rsid w:val="00211BA2"/>
    <w:rsid w:val="00212256"/>
    <w:rsid w:val="00212359"/>
    <w:rsid w:val="00212774"/>
    <w:rsid w:val="00212812"/>
    <w:rsid w:val="00212987"/>
    <w:rsid w:val="00212D71"/>
    <w:rsid w:val="0021377E"/>
    <w:rsid w:val="00213F69"/>
    <w:rsid w:val="00215B4A"/>
    <w:rsid w:val="00215CD7"/>
    <w:rsid w:val="00216E4F"/>
    <w:rsid w:val="00217FE2"/>
    <w:rsid w:val="0022000E"/>
    <w:rsid w:val="0022033F"/>
    <w:rsid w:val="00220D1B"/>
    <w:rsid w:val="00222BA2"/>
    <w:rsid w:val="00226373"/>
    <w:rsid w:val="00226AA2"/>
    <w:rsid w:val="002271C2"/>
    <w:rsid w:val="0022772B"/>
    <w:rsid w:val="0023077B"/>
    <w:rsid w:val="00231AC7"/>
    <w:rsid w:val="002330A9"/>
    <w:rsid w:val="00233684"/>
    <w:rsid w:val="00233BBE"/>
    <w:rsid w:val="00233EFE"/>
    <w:rsid w:val="00234892"/>
    <w:rsid w:val="002357CD"/>
    <w:rsid w:val="0023589A"/>
    <w:rsid w:val="00235E6B"/>
    <w:rsid w:val="0023753F"/>
    <w:rsid w:val="00240014"/>
    <w:rsid w:val="002400C5"/>
    <w:rsid w:val="00240931"/>
    <w:rsid w:val="00240BA0"/>
    <w:rsid w:val="00243A66"/>
    <w:rsid w:val="00244FD2"/>
    <w:rsid w:val="00245421"/>
    <w:rsid w:val="00246529"/>
    <w:rsid w:val="002468E1"/>
    <w:rsid w:val="00246FA7"/>
    <w:rsid w:val="00250376"/>
    <w:rsid w:val="00250B73"/>
    <w:rsid w:val="00250C0A"/>
    <w:rsid w:val="00250F8F"/>
    <w:rsid w:val="002515F2"/>
    <w:rsid w:val="002520D3"/>
    <w:rsid w:val="00252401"/>
    <w:rsid w:val="0025242E"/>
    <w:rsid w:val="0025334F"/>
    <w:rsid w:val="00253695"/>
    <w:rsid w:val="0025389C"/>
    <w:rsid w:val="00253CE0"/>
    <w:rsid w:val="0025413B"/>
    <w:rsid w:val="00255455"/>
    <w:rsid w:val="00256B71"/>
    <w:rsid w:val="0025737A"/>
    <w:rsid w:val="00257F33"/>
    <w:rsid w:val="0026285A"/>
    <w:rsid w:val="0026338C"/>
    <w:rsid w:val="00264CAA"/>
    <w:rsid w:val="00265091"/>
    <w:rsid w:val="002653A6"/>
    <w:rsid w:val="0026569A"/>
    <w:rsid w:val="0026599F"/>
    <w:rsid w:val="00266234"/>
    <w:rsid w:val="002673A5"/>
    <w:rsid w:val="00267903"/>
    <w:rsid w:val="00270163"/>
    <w:rsid w:val="0027032E"/>
    <w:rsid w:val="00270B5E"/>
    <w:rsid w:val="00270E06"/>
    <w:rsid w:val="002718DE"/>
    <w:rsid w:val="002737FB"/>
    <w:rsid w:val="00273D82"/>
    <w:rsid w:val="0027412D"/>
    <w:rsid w:val="002744B1"/>
    <w:rsid w:val="00274BE6"/>
    <w:rsid w:val="00274EA0"/>
    <w:rsid w:val="00276B89"/>
    <w:rsid w:val="00276FC2"/>
    <w:rsid w:val="00280A26"/>
    <w:rsid w:val="00280C4C"/>
    <w:rsid w:val="00280F11"/>
    <w:rsid w:val="002819F4"/>
    <w:rsid w:val="002824C8"/>
    <w:rsid w:val="00283550"/>
    <w:rsid w:val="00283F90"/>
    <w:rsid w:val="00284A11"/>
    <w:rsid w:val="002865AE"/>
    <w:rsid w:val="00290EFD"/>
    <w:rsid w:val="00291143"/>
    <w:rsid w:val="00291C5D"/>
    <w:rsid w:val="0029274F"/>
    <w:rsid w:val="002929F7"/>
    <w:rsid w:val="00292CEA"/>
    <w:rsid w:val="00293451"/>
    <w:rsid w:val="00293DEE"/>
    <w:rsid w:val="002944FB"/>
    <w:rsid w:val="00294A21"/>
    <w:rsid w:val="00295297"/>
    <w:rsid w:val="00296701"/>
    <w:rsid w:val="00296E77"/>
    <w:rsid w:val="00297340"/>
    <w:rsid w:val="00297B11"/>
    <w:rsid w:val="002A063E"/>
    <w:rsid w:val="002A1079"/>
    <w:rsid w:val="002A1211"/>
    <w:rsid w:val="002A1478"/>
    <w:rsid w:val="002A1A2C"/>
    <w:rsid w:val="002A1E85"/>
    <w:rsid w:val="002A352B"/>
    <w:rsid w:val="002A3790"/>
    <w:rsid w:val="002A3E72"/>
    <w:rsid w:val="002A4D4F"/>
    <w:rsid w:val="002A4FDD"/>
    <w:rsid w:val="002A77B9"/>
    <w:rsid w:val="002B05A7"/>
    <w:rsid w:val="002B090A"/>
    <w:rsid w:val="002B1626"/>
    <w:rsid w:val="002B22B6"/>
    <w:rsid w:val="002B33F9"/>
    <w:rsid w:val="002B3D2E"/>
    <w:rsid w:val="002B669E"/>
    <w:rsid w:val="002C02B0"/>
    <w:rsid w:val="002C0D4F"/>
    <w:rsid w:val="002C1152"/>
    <w:rsid w:val="002C29DD"/>
    <w:rsid w:val="002C2C41"/>
    <w:rsid w:val="002C37DE"/>
    <w:rsid w:val="002C416A"/>
    <w:rsid w:val="002C4366"/>
    <w:rsid w:val="002C6C36"/>
    <w:rsid w:val="002D00DD"/>
    <w:rsid w:val="002D114F"/>
    <w:rsid w:val="002D1389"/>
    <w:rsid w:val="002D1417"/>
    <w:rsid w:val="002D1DA6"/>
    <w:rsid w:val="002D1E73"/>
    <w:rsid w:val="002D3BF0"/>
    <w:rsid w:val="002D493A"/>
    <w:rsid w:val="002D5339"/>
    <w:rsid w:val="002D598B"/>
    <w:rsid w:val="002D60F1"/>
    <w:rsid w:val="002D67BE"/>
    <w:rsid w:val="002D6CBF"/>
    <w:rsid w:val="002E0697"/>
    <w:rsid w:val="002E0748"/>
    <w:rsid w:val="002E17FA"/>
    <w:rsid w:val="002E1839"/>
    <w:rsid w:val="002E1CFC"/>
    <w:rsid w:val="002E22DD"/>
    <w:rsid w:val="002E28A9"/>
    <w:rsid w:val="002E2BE7"/>
    <w:rsid w:val="002E3802"/>
    <w:rsid w:val="002E3B56"/>
    <w:rsid w:val="002E4190"/>
    <w:rsid w:val="002E4C1E"/>
    <w:rsid w:val="002E557C"/>
    <w:rsid w:val="002E5CD8"/>
    <w:rsid w:val="002E6609"/>
    <w:rsid w:val="002E66AA"/>
    <w:rsid w:val="002E6FFE"/>
    <w:rsid w:val="002F0A45"/>
    <w:rsid w:val="002F2410"/>
    <w:rsid w:val="002F3125"/>
    <w:rsid w:val="002F3564"/>
    <w:rsid w:val="002F372F"/>
    <w:rsid w:val="002F39ED"/>
    <w:rsid w:val="002F3F10"/>
    <w:rsid w:val="002F6B89"/>
    <w:rsid w:val="002F7406"/>
    <w:rsid w:val="00300145"/>
    <w:rsid w:val="00300410"/>
    <w:rsid w:val="003008D9"/>
    <w:rsid w:val="00300AF3"/>
    <w:rsid w:val="003011CE"/>
    <w:rsid w:val="00301835"/>
    <w:rsid w:val="00301E6D"/>
    <w:rsid w:val="00304673"/>
    <w:rsid w:val="0030582B"/>
    <w:rsid w:val="003069B9"/>
    <w:rsid w:val="0030714F"/>
    <w:rsid w:val="00307392"/>
    <w:rsid w:val="00307426"/>
    <w:rsid w:val="00307F97"/>
    <w:rsid w:val="003105B5"/>
    <w:rsid w:val="00310CFA"/>
    <w:rsid w:val="00310D4C"/>
    <w:rsid w:val="00312437"/>
    <w:rsid w:val="00312D61"/>
    <w:rsid w:val="00313C0B"/>
    <w:rsid w:val="00313C6B"/>
    <w:rsid w:val="003144DC"/>
    <w:rsid w:val="00314A4C"/>
    <w:rsid w:val="00316442"/>
    <w:rsid w:val="00316C3E"/>
    <w:rsid w:val="003210FE"/>
    <w:rsid w:val="003214DC"/>
    <w:rsid w:val="00321738"/>
    <w:rsid w:val="0032303B"/>
    <w:rsid w:val="003237F7"/>
    <w:rsid w:val="00323D22"/>
    <w:rsid w:val="00326A11"/>
    <w:rsid w:val="00326C10"/>
    <w:rsid w:val="00327EDC"/>
    <w:rsid w:val="00330903"/>
    <w:rsid w:val="00330FA6"/>
    <w:rsid w:val="00331918"/>
    <w:rsid w:val="00331C8A"/>
    <w:rsid w:val="00331F18"/>
    <w:rsid w:val="003327D4"/>
    <w:rsid w:val="0033349C"/>
    <w:rsid w:val="0033438B"/>
    <w:rsid w:val="00334840"/>
    <w:rsid w:val="00334EB7"/>
    <w:rsid w:val="00335036"/>
    <w:rsid w:val="00335513"/>
    <w:rsid w:val="003356E0"/>
    <w:rsid w:val="003377BB"/>
    <w:rsid w:val="00337A46"/>
    <w:rsid w:val="003419E8"/>
    <w:rsid w:val="00343515"/>
    <w:rsid w:val="0034354F"/>
    <w:rsid w:val="00344420"/>
    <w:rsid w:val="00344F1F"/>
    <w:rsid w:val="0034732E"/>
    <w:rsid w:val="003474AC"/>
    <w:rsid w:val="003475EF"/>
    <w:rsid w:val="0035066B"/>
    <w:rsid w:val="00350D39"/>
    <w:rsid w:val="003518B2"/>
    <w:rsid w:val="00352ADC"/>
    <w:rsid w:val="003530A2"/>
    <w:rsid w:val="0035472D"/>
    <w:rsid w:val="003548C4"/>
    <w:rsid w:val="00355169"/>
    <w:rsid w:val="00355456"/>
    <w:rsid w:val="003556F6"/>
    <w:rsid w:val="0035663E"/>
    <w:rsid w:val="00356ADB"/>
    <w:rsid w:val="003574A2"/>
    <w:rsid w:val="00357A32"/>
    <w:rsid w:val="00357CFA"/>
    <w:rsid w:val="00360F9A"/>
    <w:rsid w:val="00362D10"/>
    <w:rsid w:val="00362EF8"/>
    <w:rsid w:val="00364B05"/>
    <w:rsid w:val="00364F7B"/>
    <w:rsid w:val="00365F3C"/>
    <w:rsid w:val="00365F9F"/>
    <w:rsid w:val="003660FD"/>
    <w:rsid w:val="00366EEC"/>
    <w:rsid w:val="00367A3B"/>
    <w:rsid w:val="00370F3C"/>
    <w:rsid w:val="00371107"/>
    <w:rsid w:val="00371265"/>
    <w:rsid w:val="003735CB"/>
    <w:rsid w:val="003739A9"/>
    <w:rsid w:val="00373DF5"/>
    <w:rsid w:val="00373F8C"/>
    <w:rsid w:val="00374708"/>
    <w:rsid w:val="003749C7"/>
    <w:rsid w:val="00375D20"/>
    <w:rsid w:val="003762B2"/>
    <w:rsid w:val="00376F43"/>
    <w:rsid w:val="00377DFA"/>
    <w:rsid w:val="003802BA"/>
    <w:rsid w:val="00380D4A"/>
    <w:rsid w:val="003817CE"/>
    <w:rsid w:val="00381B69"/>
    <w:rsid w:val="00381E07"/>
    <w:rsid w:val="00382ACD"/>
    <w:rsid w:val="00382EF5"/>
    <w:rsid w:val="00383445"/>
    <w:rsid w:val="0038372F"/>
    <w:rsid w:val="00383913"/>
    <w:rsid w:val="00383F67"/>
    <w:rsid w:val="00383FA1"/>
    <w:rsid w:val="003852DE"/>
    <w:rsid w:val="003853E0"/>
    <w:rsid w:val="003868C1"/>
    <w:rsid w:val="003877E3"/>
    <w:rsid w:val="0038781F"/>
    <w:rsid w:val="00387E64"/>
    <w:rsid w:val="00390553"/>
    <w:rsid w:val="00391036"/>
    <w:rsid w:val="00392642"/>
    <w:rsid w:val="003929F3"/>
    <w:rsid w:val="00392FE9"/>
    <w:rsid w:val="00392FF4"/>
    <w:rsid w:val="0039333D"/>
    <w:rsid w:val="00393746"/>
    <w:rsid w:val="00393F06"/>
    <w:rsid w:val="00394962"/>
    <w:rsid w:val="0039561E"/>
    <w:rsid w:val="00396F4C"/>
    <w:rsid w:val="0039712F"/>
    <w:rsid w:val="003972EE"/>
    <w:rsid w:val="00397E57"/>
    <w:rsid w:val="003A09D1"/>
    <w:rsid w:val="003A0EFE"/>
    <w:rsid w:val="003A1865"/>
    <w:rsid w:val="003A186A"/>
    <w:rsid w:val="003A2140"/>
    <w:rsid w:val="003A2882"/>
    <w:rsid w:val="003A3028"/>
    <w:rsid w:val="003A367A"/>
    <w:rsid w:val="003A3C02"/>
    <w:rsid w:val="003A3C95"/>
    <w:rsid w:val="003A3DB0"/>
    <w:rsid w:val="003A4741"/>
    <w:rsid w:val="003A4976"/>
    <w:rsid w:val="003A4C70"/>
    <w:rsid w:val="003A5C96"/>
    <w:rsid w:val="003A6D16"/>
    <w:rsid w:val="003A6F7C"/>
    <w:rsid w:val="003A7101"/>
    <w:rsid w:val="003A7FAC"/>
    <w:rsid w:val="003B0121"/>
    <w:rsid w:val="003B0657"/>
    <w:rsid w:val="003B0C61"/>
    <w:rsid w:val="003B20D6"/>
    <w:rsid w:val="003B2CF5"/>
    <w:rsid w:val="003B3336"/>
    <w:rsid w:val="003B3A3B"/>
    <w:rsid w:val="003B3C87"/>
    <w:rsid w:val="003B3CA6"/>
    <w:rsid w:val="003B4BD6"/>
    <w:rsid w:val="003B4D78"/>
    <w:rsid w:val="003B5E2D"/>
    <w:rsid w:val="003B61F0"/>
    <w:rsid w:val="003B6526"/>
    <w:rsid w:val="003B6EDC"/>
    <w:rsid w:val="003C001D"/>
    <w:rsid w:val="003C0405"/>
    <w:rsid w:val="003C1885"/>
    <w:rsid w:val="003C1E3A"/>
    <w:rsid w:val="003C1F26"/>
    <w:rsid w:val="003C2E8B"/>
    <w:rsid w:val="003C3337"/>
    <w:rsid w:val="003C3718"/>
    <w:rsid w:val="003C65BA"/>
    <w:rsid w:val="003C6795"/>
    <w:rsid w:val="003C794D"/>
    <w:rsid w:val="003C7A3B"/>
    <w:rsid w:val="003C7F02"/>
    <w:rsid w:val="003D1EF3"/>
    <w:rsid w:val="003D2726"/>
    <w:rsid w:val="003D2AE7"/>
    <w:rsid w:val="003D47E4"/>
    <w:rsid w:val="003D4B58"/>
    <w:rsid w:val="003D507A"/>
    <w:rsid w:val="003D6A39"/>
    <w:rsid w:val="003D7593"/>
    <w:rsid w:val="003E2615"/>
    <w:rsid w:val="003E2AAE"/>
    <w:rsid w:val="003E31F9"/>
    <w:rsid w:val="003E3A4E"/>
    <w:rsid w:val="003E3BC7"/>
    <w:rsid w:val="003E3E51"/>
    <w:rsid w:val="003E40E2"/>
    <w:rsid w:val="003E4D6B"/>
    <w:rsid w:val="003E56FA"/>
    <w:rsid w:val="003E5F3D"/>
    <w:rsid w:val="003E615C"/>
    <w:rsid w:val="003E6185"/>
    <w:rsid w:val="003E6B9A"/>
    <w:rsid w:val="003E6CF8"/>
    <w:rsid w:val="003F0FA6"/>
    <w:rsid w:val="003F17CF"/>
    <w:rsid w:val="003F26ED"/>
    <w:rsid w:val="003F2D2D"/>
    <w:rsid w:val="003F35A3"/>
    <w:rsid w:val="003F3B15"/>
    <w:rsid w:val="003F612A"/>
    <w:rsid w:val="003F6B0B"/>
    <w:rsid w:val="003F6F35"/>
    <w:rsid w:val="0040089B"/>
    <w:rsid w:val="00400B29"/>
    <w:rsid w:val="00401401"/>
    <w:rsid w:val="00402B98"/>
    <w:rsid w:val="00403BAC"/>
    <w:rsid w:val="00404DD6"/>
    <w:rsid w:val="00404EFA"/>
    <w:rsid w:val="004074A0"/>
    <w:rsid w:val="004075F2"/>
    <w:rsid w:val="00410FE6"/>
    <w:rsid w:val="00412748"/>
    <w:rsid w:val="00412928"/>
    <w:rsid w:val="00412A28"/>
    <w:rsid w:val="00413799"/>
    <w:rsid w:val="00413DA6"/>
    <w:rsid w:val="00414132"/>
    <w:rsid w:val="004144C8"/>
    <w:rsid w:val="0041497D"/>
    <w:rsid w:val="00415E67"/>
    <w:rsid w:val="004176B3"/>
    <w:rsid w:val="00420E54"/>
    <w:rsid w:val="0042179E"/>
    <w:rsid w:val="0042183C"/>
    <w:rsid w:val="004224FF"/>
    <w:rsid w:val="0042291A"/>
    <w:rsid w:val="0042493A"/>
    <w:rsid w:val="004259D9"/>
    <w:rsid w:val="00425F8D"/>
    <w:rsid w:val="00426611"/>
    <w:rsid w:val="00431266"/>
    <w:rsid w:val="00431C29"/>
    <w:rsid w:val="00432487"/>
    <w:rsid w:val="00432E70"/>
    <w:rsid w:val="004355FC"/>
    <w:rsid w:val="004378F7"/>
    <w:rsid w:val="00440FD5"/>
    <w:rsid w:val="004415A3"/>
    <w:rsid w:val="00441E6B"/>
    <w:rsid w:val="004427C0"/>
    <w:rsid w:val="00442C4D"/>
    <w:rsid w:val="00443675"/>
    <w:rsid w:val="004437BC"/>
    <w:rsid w:val="00443F24"/>
    <w:rsid w:val="00444088"/>
    <w:rsid w:val="004441E0"/>
    <w:rsid w:val="00444ECC"/>
    <w:rsid w:val="00445417"/>
    <w:rsid w:val="00445904"/>
    <w:rsid w:val="00445CAB"/>
    <w:rsid w:val="004466D1"/>
    <w:rsid w:val="00446FAD"/>
    <w:rsid w:val="00447116"/>
    <w:rsid w:val="00450B5B"/>
    <w:rsid w:val="004527CF"/>
    <w:rsid w:val="00452B1B"/>
    <w:rsid w:val="00453539"/>
    <w:rsid w:val="004535B5"/>
    <w:rsid w:val="004539B7"/>
    <w:rsid w:val="00453C12"/>
    <w:rsid w:val="004544EB"/>
    <w:rsid w:val="00454548"/>
    <w:rsid w:val="0045490A"/>
    <w:rsid w:val="0045626E"/>
    <w:rsid w:val="00456F1A"/>
    <w:rsid w:val="0045752D"/>
    <w:rsid w:val="00462C65"/>
    <w:rsid w:val="00463151"/>
    <w:rsid w:val="004632CC"/>
    <w:rsid w:val="00463AC8"/>
    <w:rsid w:val="00464F44"/>
    <w:rsid w:val="004651C4"/>
    <w:rsid w:val="00465227"/>
    <w:rsid w:val="00465471"/>
    <w:rsid w:val="00466CCC"/>
    <w:rsid w:val="00467E50"/>
    <w:rsid w:val="00470851"/>
    <w:rsid w:val="00470A13"/>
    <w:rsid w:val="00472843"/>
    <w:rsid w:val="00475A6B"/>
    <w:rsid w:val="0047630B"/>
    <w:rsid w:val="00476E73"/>
    <w:rsid w:val="0048006E"/>
    <w:rsid w:val="00480377"/>
    <w:rsid w:val="00480F09"/>
    <w:rsid w:val="00480F30"/>
    <w:rsid w:val="004817F5"/>
    <w:rsid w:val="00481C73"/>
    <w:rsid w:val="00482E22"/>
    <w:rsid w:val="00482EC7"/>
    <w:rsid w:val="00484D78"/>
    <w:rsid w:val="00485ABC"/>
    <w:rsid w:val="00485C3F"/>
    <w:rsid w:val="00486EEA"/>
    <w:rsid w:val="00487EA6"/>
    <w:rsid w:val="004908EE"/>
    <w:rsid w:val="004931F6"/>
    <w:rsid w:val="00494A1B"/>
    <w:rsid w:val="00494F2F"/>
    <w:rsid w:val="004952EA"/>
    <w:rsid w:val="0049550D"/>
    <w:rsid w:val="004956B8"/>
    <w:rsid w:val="00495B59"/>
    <w:rsid w:val="00496423"/>
    <w:rsid w:val="004970DC"/>
    <w:rsid w:val="00497C4B"/>
    <w:rsid w:val="00497E5A"/>
    <w:rsid w:val="004A363D"/>
    <w:rsid w:val="004A3906"/>
    <w:rsid w:val="004A3E84"/>
    <w:rsid w:val="004A408C"/>
    <w:rsid w:val="004A461F"/>
    <w:rsid w:val="004A47CE"/>
    <w:rsid w:val="004A4C7E"/>
    <w:rsid w:val="004A58DB"/>
    <w:rsid w:val="004A7982"/>
    <w:rsid w:val="004B0933"/>
    <w:rsid w:val="004B0B55"/>
    <w:rsid w:val="004B1046"/>
    <w:rsid w:val="004B17F3"/>
    <w:rsid w:val="004B2720"/>
    <w:rsid w:val="004B3916"/>
    <w:rsid w:val="004B41FD"/>
    <w:rsid w:val="004B4BAE"/>
    <w:rsid w:val="004B4F64"/>
    <w:rsid w:val="004B506C"/>
    <w:rsid w:val="004B50B6"/>
    <w:rsid w:val="004B5772"/>
    <w:rsid w:val="004B5951"/>
    <w:rsid w:val="004B601F"/>
    <w:rsid w:val="004B60C5"/>
    <w:rsid w:val="004B77DE"/>
    <w:rsid w:val="004C12A0"/>
    <w:rsid w:val="004C178A"/>
    <w:rsid w:val="004C296A"/>
    <w:rsid w:val="004C3FEA"/>
    <w:rsid w:val="004C509E"/>
    <w:rsid w:val="004C58FF"/>
    <w:rsid w:val="004C5BD0"/>
    <w:rsid w:val="004C6402"/>
    <w:rsid w:val="004C65F8"/>
    <w:rsid w:val="004C6A31"/>
    <w:rsid w:val="004C7E52"/>
    <w:rsid w:val="004D0E36"/>
    <w:rsid w:val="004D1AD0"/>
    <w:rsid w:val="004D253C"/>
    <w:rsid w:val="004D2A73"/>
    <w:rsid w:val="004D49C5"/>
    <w:rsid w:val="004D60A1"/>
    <w:rsid w:val="004D7B70"/>
    <w:rsid w:val="004D7C8C"/>
    <w:rsid w:val="004D7D52"/>
    <w:rsid w:val="004E045D"/>
    <w:rsid w:val="004E0694"/>
    <w:rsid w:val="004E08A1"/>
    <w:rsid w:val="004E0975"/>
    <w:rsid w:val="004E16FD"/>
    <w:rsid w:val="004E2010"/>
    <w:rsid w:val="004E2118"/>
    <w:rsid w:val="004E2124"/>
    <w:rsid w:val="004E467D"/>
    <w:rsid w:val="004E5025"/>
    <w:rsid w:val="004E553B"/>
    <w:rsid w:val="004E55DC"/>
    <w:rsid w:val="004E5709"/>
    <w:rsid w:val="004E63AD"/>
    <w:rsid w:val="004E76AE"/>
    <w:rsid w:val="004F0793"/>
    <w:rsid w:val="004F0BAB"/>
    <w:rsid w:val="004F14E3"/>
    <w:rsid w:val="004F15B1"/>
    <w:rsid w:val="004F16D0"/>
    <w:rsid w:val="004F206C"/>
    <w:rsid w:val="004F2083"/>
    <w:rsid w:val="004F378D"/>
    <w:rsid w:val="004F5BCC"/>
    <w:rsid w:val="004F629F"/>
    <w:rsid w:val="004F6774"/>
    <w:rsid w:val="00501325"/>
    <w:rsid w:val="00501EAE"/>
    <w:rsid w:val="00503632"/>
    <w:rsid w:val="00504900"/>
    <w:rsid w:val="0050490D"/>
    <w:rsid w:val="0050519E"/>
    <w:rsid w:val="00505C9D"/>
    <w:rsid w:val="00506DFF"/>
    <w:rsid w:val="005072F7"/>
    <w:rsid w:val="00507848"/>
    <w:rsid w:val="005101F9"/>
    <w:rsid w:val="0051084D"/>
    <w:rsid w:val="00510E4D"/>
    <w:rsid w:val="00511C04"/>
    <w:rsid w:val="00511EF9"/>
    <w:rsid w:val="00511FD9"/>
    <w:rsid w:val="00513C02"/>
    <w:rsid w:val="00513E51"/>
    <w:rsid w:val="005141F2"/>
    <w:rsid w:val="00514328"/>
    <w:rsid w:val="00515E3C"/>
    <w:rsid w:val="00516394"/>
    <w:rsid w:val="00517528"/>
    <w:rsid w:val="00517D23"/>
    <w:rsid w:val="00517D39"/>
    <w:rsid w:val="00517DE4"/>
    <w:rsid w:val="00520346"/>
    <w:rsid w:val="0052084E"/>
    <w:rsid w:val="00520C8F"/>
    <w:rsid w:val="00522395"/>
    <w:rsid w:val="00522755"/>
    <w:rsid w:val="00523533"/>
    <w:rsid w:val="00523C14"/>
    <w:rsid w:val="0052488D"/>
    <w:rsid w:val="00525AE9"/>
    <w:rsid w:val="00525B7B"/>
    <w:rsid w:val="00526367"/>
    <w:rsid w:val="005267DD"/>
    <w:rsid w:val="005278B6"/>
    <w:rsid w:val="0053056D"/>
    <w:rsid w:val="00531299"/>
    <w:rsid w:val="0053179B"/>
    <w:rsid w:val="0053223C"/>
    <w:rsid w:val="00532333"/>
    <w:rsid w:val="005323A0"/>
    <w:rsid w:val="00532CD5"/>
    <w:rsid w:val="00532E38"/>
    <w:rsid w:val="005330D3"/>
    <w:rsid w:val="00533D47"/>
    <w:rsid w:val="00534332"/>
    <w:rsid w:val="005343E5"/>
    <w:rsid w:val="00534DB7"/>
    <w:rsid w:val="005363D6"/>
    <w:rsid w:val="00537918"/>
    <w:rsid w:val="005400FA"/>
    <w:rsid w:val="005409B1"/>
    <w:rsid w:val="0054139A"/>
    <w:rsid w:val="005414AA"/>
    <w:rsid w:val="00542030"/>
    <w:rsid w:val="005420DC"/>
    <w:rsid w:val="00542999"/>
    <w:rsid w:val="00543106"/>
    <w:rsid w:val="0054371E"/>
    <w:rsid w:val="00543AE0"/>
    <w:rsid w:val="005441EE"/>
    <w:rsid w:val="005443A1"/>
    <w:rsid w:val="00547D11"/>
    <w:rsid w:val="0055028A"/>
    <w:rsid w:val="00550CF1"/>
    <w:rsid w:val="00551B28"/>
    <w:rsid w:val="005524E6"/>
    <w:rsid w:val="00554320"/>
    <w:rsid w:val="00555D10"/>
    <w:rsid w:val="005573FD"/>
    <w:rsid w:val="00557893"/>
    <w:rsid w:val="005605FE"/>
    <w:rsid w:val="005606BD"/>
    <w:rsid w:val="0056158D"/>
    <w:rsid w:val="00562136"/>
    <w:rsid w:val="00562350"/>
    <w:rsid w:val="0056253E"/>
    <w:rsid w:val="00562637"/>
    <w:rsid w:val="00562F1C"/>
    <w:rsid w:val="00562F69"/>
    <w:rsid w:val="00563F09"/>
    <w:rsid w:val="0056446B"/>
    <w:rsid w:val="005646E0"/>
    <w:rsid w:val="00564AB0"/>
    <w:rsid w:val="00567041"/>
    <w:rsid w:val="00567315"/>
    <w:rsid w:val="00567369"/>
    <w:rsid w:val="005704F4"/>
    <w:rsid w:val="00570770"/>
    <w:rsid w:val="00570F78"/>
    <w:rsid w:val="005714E9"/>
    <w:rsid w:val="00571DD8"/>
    <w:rsid w:val="0057200D"/>
    <w:rsid w:val="00572252"/>
    <w:rsid w:val="005730EF"/>
    <w:rsid w:val="00573659"/>
    <w:rsid w:val="005736D1"/>
    <w:rsid w:val="00573855"/>
    <w:rsid w:val="00573E08"/>
    <w:rsid w:val="005745F3"/>
    <w:rsid w:val="00574BBB"/>
    <w:rsid w:val="00575103"/>
    <w:rsid w:val="0057652C"/>
    <w:rsid w:val="0057689C"/>
    <w:rsid w:val="0057713F"/>
    <w:rsid w:val="00577956"/>
    <w:rsid w:val="00580344"/>
    <w:rsid w:val="00580659"/>
    <w:rsid w:val="00580694"/>
    <w:rsid w:val="00580D2D"/>
    <w:rsid w:val="00580FA3"/>
    <w:rsid w:val="0058159B"/>
    <w:rsid w:val="00581EA1"/>
    <w:rsid w:val="005820CF"/>
    <w:rsid w:val="00582420"/>
    <w:rsid w:val="0058347C"/>
    <w:rsid w:val="00583793"/>
    <w:rsid w:val="005841B1"/>
    <w:rsid w:val="00584B9F"/>
    <w:rsid w:val="0058508B"/>
    <w:rsid w:val="00585252"/>
    <w:rsid w:val="00585789"/>
    <w:rsid w:val="00586635"/>
    <w:rsid w:val="005872F8"/>
    <w:rsid w:val="00587DC5"/>
    <w:rsid w:val="00590B46"/>
    <w:rsid w:val="005914D3"/>
    <w:rsid w:val="00591AC9"/>
    <w:rsid w:val="00591C5B"/>
    <w:rsid w:val="00591F5E"/>
    <w:rsid w:val="00592ACC"/>
    <w:rsid w:val="00592BAC"/>
    <w:rsid w:val="00593287"/>
    <w:rsid w:val="00593EC3"/>
    <w:rsid w:val="005942B5"/>
    <w:rsid w:val="0059443F"/>
    <w:rsid w:val="00594C8E"/>
    <w:rsid w:val="00594D1F"/>
    <w:rsid w:val="00595103"/>
    <w:rsid w:val="005961C8"/>
    <w:rsid w:val="005963F7"/>
    <w:rsid w:val="005964AA"/>
    <w:rsid w:val="00596D18"/>
    <w:rsid w:val="005975B9"/>
    <w:rsid w:val="00597B9C"/>
    <w:rsid w:val="005A15EC"/>
    <w:rsid w:val="005A266F"/>
    <w:rsid w:val="005A2DF7"/>
    <w:rsid w:val="005A450F"/>
    <w:rsid w:val="005A4A78"/>
    <w:rsid w:val="005A5684"/>
    <w:rsid w:val="005A5B07"/>
    <w:rsid w:val="005A5D63"/>
    <w:rsid w:val="005A6413"/>
    <w:rsid w:val="005A6D15"/>
    <w:rsid w:val="005A7B0A"/>
    <w:rsid w:val="005B0A4C"/>
    <w:rsid w:val="005B10F2"/>
    <w:rsid w:val="005B21F9"/>
    <w:rsid w:val="005B22D2"/>
    <w:rsid w:val="005B35D0"/>
    <w:rsid w:val="005B3A8B"/>
    <w:rsid w:val="005B4AB1"/>
    <w:rsid w:val="005B56C7"/>
    <w:rsid w:val="005B5E1C"/>
    <w:rsid w:val="005B5F08"/>
    <w:rsid w:val="005C029A"/>
    <w:rsid w:val="005C1424"/>
    <w:rsid w:val="005C182F"/>
    <w:rsid w:val="005C19EF"/>
    <w:rsid w:val="005C1AAB"/>
    <w:rsid w:val="005C1D83"/>
    <w:rsid w:val="005C211E"/>
    <w:rsid w:val="005C2199"/>
    <w:rsid w:val="005C2D79"/>
    <w:rsid w:val="005C364A"/>
    <w:rsid w:val="005C3881"/>
    <w:rsid w:val="005C3A8D"/>
    <w:rsid w:val="005C3B9D"/>
    <w:rsid w:val="005C405E"/>
    <w:rsid w:val="005C4B2D"/>
    <w:rsid w:val="005C5105"/>
    <w:rsid w:val="005C55C0"/>
    <w:rsid w:val="005C689E"/>
    <w:rsid w:val="005C6CB4"/>
    <w:rsid w:val="005C780E"/>
    <w:rsid w:val="005D0924"/>
    <w:rsid w:val="005D19F5"/>
    <w:rsid w:val="005D1B5F"/>
    <w:rsid w:val="005D29CD"/>
    <w:rsid w:val="005D370E"/>
    <w:rsid w:val="005D4979"/>
    <w:rsid w:val="005D4D44"/>
    <w:rsid w:val="005D5B99"/>
    <w:rsid w:val="005D5F86"/>
    <w:rsid w:val="005D6937"/>
    <w:rsid w:val="005D74F2"/>
    <w:rsid w:val="005D7630"/>
    <w:rsid w:val="005D793D"/>
    <w:rsid w:val="005D7F07"/>
    <w:rsid w:val="005E1459"/>
    <w:rsid w:val="005E1F12"/>
    <w:rsid w:val="005E299D"/>
    <w:rsid w:val="005E3DAC"/>
    <w:rsid w:val="005E3EDD"/>
    <w:rsid w:val="005E480B"/>
    <w:rsid w:val="005E513A"/>
    <w:rsid w:val="005E535D"/>
    <w:rsid w:val="005E53ED"/>
    <w:rsid w:val="005E548A"/>
    <w:rsid w:val="005E56E7"/>
    <w:rsid w:val="005E6F43"/>
    <w:rsid w:val="005E735D"/>
    <w:rsid w:val="005E7DF4"/>
    <w:rsid w:val="005F0564"/>
    <w:rsid w:val="005F0B38"/>
    <w:rsid w:val="005F1C60"/>
    <w:rsid w:val="005F3869"/>
    <w:rsid w:val="005F4553"/>
    <w:rsid w:val="005F49E5"/>
    <w:rsid w:val="005F5507"/>
    <w:rsid w:val="005F5B3F"/>
    <w:rsid w:val="005F5EEE"/>
    <w:rsid w:val="005F72F3"/>
    <w:rsid w:val="00600671"/>
    <w:rsid w:val="0060070D"/>
    <w:rsid w:val="00600C2D"/>
    <w:rsid w:val="00601365"/>
    <w:rsid w:val="00601C77"/>
    <w:rsid w:val="0060306C"/>
    <w:rsid w:val="00603388"/>
    <w:rsid w:val="006035B0"/>
    <w:rsid w:val="00603B78"/>
    <w:rsid w:val="00603DBC"/>
    <w:rsid w:val="00604227"/>
    <w:rsid w:val="00604AF5"/>
    <w:rsid w:val="006050E9"/>
    <w:rsid w:val="006058A4"/>
    <w:rsid w:val="006069C5"/>
    <w:rsid w:val="00607855"/>
    <w:rsid w:val="00607F12"/>
    <w:rsid w:val="00610244"/>
    <w:rsid w:val="0061024A"/>
    <w:rsid w:val="006125C6"/>
    <w:rsid w:val="0061321D"/>
    <w:rsid w:val="0061556D"/>
    <w:rsid w:val="00616640"/>
    <w:rsid w:val="00616BA5"/>
    <w:rsid w:val="0062057B"/>
    <w:rsid w:val="00620B43"/>
    <w:rsid w:val="006210B0"/>
    <w:rsid w:val="00621A5A"/>
    <w:rsid w:val="00621D31"/>
    <w:rsid w:val="00621E6B"/>
    <w:rsid w:val="0062269A"/>
    <w:rsid w:val="006235B1"/>
    <w:rsid w:val="00623841"/>
    <w:rsid w:val="00623CC3"/>
    <w:rsid w:val="006243A7"/>
    <w:rsid w:val="006244D1"/>
    <w:rsid w:val="00624590"/>
    <w:rsid w:val="006260EA"/>
    <w:rsid w:val="006270A3"/>
    <w:rsid w:val="006270E4"/>
    <w:rsid w:val="006274BB"/>
    <w:rsid w:val="0063199E"/>
    <w:rsid w:val="00631BF0"/>
    <w:rsid w:val="006346DB"/>
    <w:rsid w:val="006351D0"/>
    <w:rsid w:val="006366CF"/>
    <w:rsid w:val="00636C07"/>
    <w:rsid w:val="006375F4"/>
    <w:rsid w:val="00640AD4"/>
    <w:rsid w:val="00643429"/>
    <w:rsid w:val="006438A7"/>
    <w:rsid w:val="00644C78"/>
    <w:rsid w:val="00644F27"/>
    <w:rsid w:val="006458A0"/>
    <w:rsid w:val="0064644E"/>
    <w:rsid w:val="00646BB5"/>
    <w:rsid w:val="00650D47"/>
    <w:rsid w:val="00650D84"/>
    <w:rsid w:val="00650E3A"/>
    <w:rsid w:val="00651881"/>
    <w:rsid w:val="00651927"/>
    <w:rsid w:val="00651990"/>
    <w:rsid w:val="00652705"/>
    <w:rsid w:val="0065313B"/>
    <w:rsid w:val="006534DB"/>
    <w:rsid w:val="006536A9"/>
    <w:rsid w:val="0065479C"/>
    <w:rsid w:val="00655441"/>
    <w:rsid w:val="0065569A"/>
    <w:rsid w:val="00655808"/>
    <w:rsid w:val="00656350"/>
    <w:rsid w:val="006563A8"/>
    <w:rsid w:val="006564A1"/>
    <w:rsid w:val="006569FC"/>
    <w:rsid w:val="00656A1A"/>
    <w:rsid w:val="00656AAD"/>
    <w:rsid w:val="00657741"/>
    <w:rsid w:val="00657B30"/>
    <w:rsid w:val="006602D1"/>
    <w:rsid w:val="00660D47"/>
    <w:rsid w:val="00661408"/>
    <w:rsid w:val="0066149D"/>
    <w:rsid w:val="0066156A"/>
    <w:rsid w:val="006615A2"/>
    <w:rsid w:val="00661848"/>
    <w:rsid w:val="00663AD9"/>
    <w:rsid w:val="00663BA6"/>
    <w:rsid w:val="00664A64"/>
    <w:rsid w:val="00664FCC"/>
    <w:rsid w:val="00665F30"/>
    <w:rsid w:val="00666387"/>
    <w:rsid w:val="006674AF"/>
    <w:rsid w:val="00667BE7"/>
    <w:rsid w:val="00667FAA"/>
    <w:rsid w:val="0067048D"/>
    <w:rsid w:val="006707B8"/>
    <w:rsid w:val="00671586"/>
    <w:rsid w:val="00671C10"/>
    <w:rsid w:val="006733A8"/>
    <w:rsid w:val="006733C5"/>
    <w:rsid w:val="006751DE"/>
    <w:rsid w:val="0067666C"/>
    <w:rsid w:val="0067676C"/>
    <w:rsid w:val="00676DFD"/>
    <w:rsid w:val="00676FC8"/>
    <w:rsid w:val="0067724F"/>
    <w:rsid w:val="006776F5"/>
    <w:rsid w:val="006778BD"/>
    <w:rsid w:val="006800D0"/>
    <w:rsid w:val="006807DE"/>
    <w:rsid w:val="006808C3"/>
    <w:rsid w:val="0068139B"/>
    <w:rsid w:val="00681587"/>
    <w:rsid w:val="006816DC"/>
    <w:rsid w:val="0068236F"/>
    <w:rsid w:val="00682B5D"/>
    <w:rsid w:val="00683964"/>
    <w:rsid w:val="0068430A"/>
    <w:rsid w:val="00685770"/>
    <w:rsid w:val="0068706B"/>
    <w:rsid w:val="006873D8"/>
    <w:rsid w:val="006905D3"/>
    <w:rsid w:val="00690C71"/>
    <w:rsid w:val="006925EB"/>
    <w:rsid w:val="006937A7"/>
    <w:rsid w:val="00697B0A"/>
    <w:rsid w:val="006A1156"/>
    <w:rsid w:val="006A13AF"/>
    <w:rsid w:val="006A1AAC"/>
    <w:rsid w:val="006A1BB5"/>
    <w:rsid w:val="006A1C97"/>
    <w:rsid w:val="006A3647"/>
    <w:rsid w:val="006A384A"/>
    <w:rsid w:val="006A3AE9"/>
    <w:rsid w:val="006A5668"/>
    <w:rsid w:val="006A5B97"/>
    <w:rsid w:val="006B1E0E"/>
    <w:rsid w:val="006B2444"/>
    <w:rsid w:val="006B2FAA"/>
    <w:rsid w:val="006B3BE8"/>
    <w:rsid w:val="006B46D9"/>
    <w:rsid w:val="006B510B"/>
    <w:rsid w:val="006B573E"/>
    <w:rsid w:val="006B5AEA"/>
    <w:rsid w:val="006B5C73"/>
    <w:rsid w:val="006B62A3"/>
    <w:rsid w:val="006B64DE"/>
    <w:rsid w:val="006B758F"/>
    <w:rsid w:val="006B7AD6"/>
    <w:rsid w:val="006B7B7C"/>
    <w:rsid w:val="006C070E"/>
    <w:rsid w:val="006C0CBB"/>
    <w:rsid w:val="006C25AB"/>
    <w:rsid w:val="006C29D4"/>
    <w:rsid w:val="006C3C19"/>
    <w:rsid w:val="006C3DE3"/>
    <w:rsid w:val="006C3F95"/>
    <w:rsid w:val="006C4A4E"/>
    <w:rsid w:val="006C56B0"/>
    <w:rsid w:val="006C6EE6"/>
    <w:rsid w:val="006D024A"/>
    <w:rsid w:val="006D03A0"/>
    <w:rsid w:val="006D046F"/>
    <w:rsid w:val="006D0D9D"/>
    <w:rsid w:val="006D1805"/>
    <w:rsid w:val="006D1CAE"/>
    <w:rsid w:val="006D22FF"/>
    <w:rsid w:val="006D35F1"/>
    <w:rsid w:val="006D3794"/>
    <w:rsid w:val="006D37A7"/>
    <w:rsid w:val="006D4273"/>
    <w:rsid w:val="006D47D6"/>
    <w:rsid w:val="006D4BC9"/>
    <w:rsid w:val="006D51E0"/>
    <w:rsid w:val="006D651A"/>
    <w:rsid w:val="006D6A20"/>
    <w:rsid w:val="006D70B5"/>
    <w:rsid w:val="006D7228"/>
    <w:rsid w:val="006E099F"/>
    <w:rsid w:val="006E17C4"/>
    <w:rsid w:val="006E1C10"/>
    <w:rsid w:val="006E2982"/>
    <w:rsid w:val="006E2C72"/>
    <w:rsid w:val="006E33CC"/>
    <w:rsid w:val="006E34AA"/>
    <w:rsid w:val="006E6021"/>
    <w:rsid w:val="006E68A3"/>
    <w:rsid w:val="006E72B0"/>
    <w:rsid w:val="006E7EF9"/>
    <w:rsid w:val="006E7FBE"/>
    <w:rsid w:val="006F05EF"/>
    <w:rsid w:val="006F068E"/>
    <w:rsid w:val="006F0ED9"/>
    <w:rsid w:val="006F11FA"/>
    <w:rsid w:val="006F2964"/>
    <w:rsid w:val="006F35A6"/>
    <w:rsid w:val="006F3933"/>
    <w:rsid w:val="006F3F29"/>
    <w:rsid w:val="006F43F7"/>
    <w:rsid w:val="006F4588"/>
    <w:rsid w:val="006F5881"/>
    <w:rsid w:val="006F7002"/>
    <w:rsid w:val="007006B0"/>
    <w:rsid w:val="00700E0C"/>
    <w:rsid w:val="00700E48"/>
    <w:rsid w:val="0070117F"/>
    <w:rsid w:val="00701286"/>
    <w:rsid w:val="00701B30"/>
    <w:rsid w:val="00701DB0"/>
    <w:rsid w:val="00702147"/>
    <w:rsid w:val="00702D91"/>
    <w:rsid w:val="0070394B"/>
    <w:rsid w:val="00703B22"/>
    <w:rsid w:val="00703C9F"/>
    <w:rsid w:val="0070404F"/>
    <w:rsid w:val="00704A08"/>
    <w:rsid w:val="00711A87"/>
    <w:rsid w:val="00711B19"/>
    <w:rsid w:val="00712733"/>
    <w:rsid w:val="00712B69"/>
    <w:rsid w:val="00712FE4"/>
    <w:rsid w:val="00713221"/>
    <w:rsid w:val="00713599"/>
    <w:rsid w:val="007136EE"/>
    <w:rsid w:val="00713AB1"/>
    <w:rsid w:val="00713FD8"/>
    <w:rsid w:val="0071600D"/>
    <w:rsid w:val="00720829"/>
    <w:rsid w:val="007208BA"/>
    <w:rsid w:val="0072113F"/>
    <w:rsid w:val="00721152"/>
    <w:rsid w:val="0072187C"/>
    <w:rsid w:val="00721899"/>
    <w:rsid w:val="00721A38"/>
    <w:rsid w:val="00721DF1"/>
    <w:rsid w:val="00722F5A"/>
    <w:rsid w:val="007248D7"/>
    <w:rsid w:val="00725B33"/>
    <w:rsid w:val="00725CF0"/>
    <w:rsid w:val="007264B5"/>
    <w:rsid w:val="00726C44"/>
    <w:rsid w:val="00726FDB"/>
    <w:rsid w:val="0072702F"/>
    <w:rsid w:val="00727961"/>
    <w:rsid w:val="00727CCA"/>
    <w:rsid w:val="00730BF6"/>
    <w:rsid w:val="007338C0"/>
    <w:rsid w:val="00733A23"/>
    <w:rsid w:val="00734D16"/>
    <w:rsid w:val="00735009"/>
    <w:rsid w:val="00735376"/>
    <w:rsid w:val="0073562A"/>
    <w:rsid w:val="00736778"/>
    <w:rsid w:val="007407CA"/>
    <w:rsid w:val="0074086E"/>
    <w:rsid w:val="0074097E"/>
    <w:rsid w:val="00741D09"/>
    <w:rsid w:val="00742186"/>
    <w:rsid w:val="00742C1E"/>
    <w:rsid w:val="0074305A"/>
    <w:rsid w:val="00743734"/>
    <w:rsid w:val="007438E5"/>
    <w:rsid w:val="00743B43"/>
    <w:rsid w:val="00743E8C"/>
    <w:rsid w:val="0074570E"/>
    <w:rsid w:val="00745727"/>
    <w:rsid w:val="007457E5"/>
    <w:rsid w:val="00747003"/>
    <w:rsid w:val="00750E83"/>
    <w:rsid w:val="00752340"/>
    <w:rsid w:val="00753E9A"/>
    <w:rsid w:val="0075561F"/>
    <w:rsid w:val="007556BC"/>
    <w:rsid w:val="00756350"/>
    <w:rsid w:val="00756400"/>
    <w:rsid w:val="007578BD"/>
    <w:rsid w:val="00757F78"/>
    <w:rsid w:val="00760272"/>
    <w:rsid w:val="0076130E"/>
    <w:rsid w:val="0076201B"/>
    <w:rsid w:val="00762049"/>
    <w:rsid w:val="00762075"/>
    <w:rsid w:val="0076261F"/>
    <w:rsid w:val="007626F2"/>
    <w:rsid w:val="0076288F"/>
    <w:rsid w:val="007633D7"/>
    <w:rsid w:val="007644EF"/>
    <w:rsid w:val="007666E8"/>
    <w:rsid w:val="0077023D"/>
    <w:rsid w:val="0077028B"/>
    <w:rsid w:val="0077047F"/>
    <w:rsid w:val="00771F07"/>
    <w:rsid w:val="007729A5"/>
    <w:rsid w:val="00772B59"/>
    <w:rsid w:val="00772EEF"/>
    <w:rsid w:val="00772EFE"/>
    <w:rsid w:val="00773321"/>
    <w:rsid w:val="00773BBB"/>
    <w:rsid w:val="007747B6"/>
    <w:rsid w:val="00774BC4"/>
    <w:rsid w:val="00774F16"/>
    <w:rsid w:val="00775C27"/>
    <w:rsid w:val="007765EB"/>
    <w:rsid w:val="00776640"/>
    <w:rsid w:val="00776870"/>
    <w:rsid w:val="00777383"/>
    <w:rsid w:val="00777DAD"/>
    <w:rsid w:val="0078072A"/>
    <w:rsid w:val="00780937"/>
    <w:rsid w:val="00780C39"/>
    <w:rsid w:val="00781A63"/>
    <w:rsid w:val="00782A57"/>
    <w:rsid w:val="00782B92"/>
    <w:rsid w:val="00784050"/>
    <w:rsid w:val="00785B79"/>
    <w:rsid w:val="007867E8"/>
    <w:rsid w:val="00790368"/>
    <w:rsid w:val="0079096A"/>
    <w:rsid w:val="007915C1"/>
    <w:rsid w:val="00791841"/>
    <w:rsid w:val="0079194F"/>
    <w:rsid w:val="00791B48"/>
    <w:rsid w:val="007923BE"/>
    <w:rsid w:val="00792FD2"/>
    <w:rsid w:val="007939A1"/>
    <w:rsid w:val="007942DC"/>
    <w:rsid w:val="007943D3"/>
    <w:rsid w:val="0079473E"/>
    <w:rsid w:val="00794982"/>
    <w:rsid w:val="00795007"/>
    <w:rsid w:val="007951EB"/>
    <w:rsid w:val="007951F0"/>
    <w:rsid w:val="00795E91"/>
    <w:rsid w:val="007971E9"/>
    <w:rsid w:val="007A0884"/>
    <w:rsid w:val="007A1B39"/>
    <w:rsid w:val="007A1BEE"/>
    <w:rsid w:val="007A217C"/>
    <w:rsid w:val="007A26DE"/>
    <w:rsid w:val="007A2725"/>
    <w:rsid w:val="007A3A7B"/>
    <w:rsid w:val="007A42F7"/>
    <w:rsid w:val="007A43F2"/>
    <w:rsid w:val="007A4A0B"/>
    <w:rsid w:val="007A4FB4"/>
    <w:rsid w:val="007A5106"/>
    <w:rsid w:val="007A618A"/>
    <w:rsid w:val="007A6988"/>
    <w:rsid w:val="007A710C"/>
    <w:rsid w:val="007B0C0E"/>
    <w:rsid w:val="007B28BA"/>
    <w:rsid w:val="007B3FFE"/>
    <w:rsid w:val="007B4579"/>
    <w:rsid w:val="007B588E"/>
    <w:rsid w:val="007B7FB3"/>
    <w:rsid w:val="007C0FA1"/>
    <w:rsid w:val="007C170C"/>
    <w:rsid w:val="007C1A4A"/>
    <w:rsid w:val="007C1ACF"/>
    <w:rsid w:val="007C1E3D"/>
    <w:rsid w:val="007C2825"/>
    <w:rsid w:val="007C2FD6"/>
    <w:rsid w:val="007C3B59"/>
    <w:rsid w:val="007C6B21"/>
    <w:rsid w:val="007C6D9A"/>
    <w:rsid w:val="007D0072"/>
    <w:rsid w:val="007D092F"/>
    <w:rsid w:val="007D09E0"/>
    <w:rsid w:val="007D11F2"/>
    <w:rsid w:val="007D29B7"/>
    <w:rsid w:val="007D2BFE"/>
    <w:rsid w:val="007D4379"/>
    <w:rsid w:val="007D4710"/>
    <w:rsid w:val="007D4B46"/>
    <w:rsid w:val="007D5356"/>
    <w:rsid w:val="007D5F8F"/>
    <w:rsid w:val="007D6545"/>
    <w:rsid w:val="007D6B28"/>
    <w:rsid w:val="007D7581"/>
    <w:rsid w:val="007D7B94"/>
    <w:rsid w:val="007D7C72"/>
    <w:rsid w:val="007E079A"/>
    <w:rsid w:val="007E108B"/>
    <w:rsid w:val="007E2187"/>
    <w:rsid w:val="007E2466"/>
    <w:rsid w:val="007E2895"/>
    <w:rsid w:val="007E315A"/>
    <w:rsid w:val="007E3C6D"/>
    <w:rsid w:val="007E3E6B"/>
    <w:rsid w:val="007E45A1"/>
    <w:rsid w:val="007E59CB"/>
    <w:rsid w:val="007E617F"/>
    <w:rsid w:val="007E68CC"/>
    <w:rsid w:val="007E6C5F"/>
    <w:rsid w:val="007E6E2F"/>
    <w:rsid w:val="007E7EC7"/>
    <w:rsid w:val="007F036B"/>
    <w:rsid w:val="007F0956"/>
    <w:rsid w:val="007F0B7B"/>
    <w:rsid w:val="007F10A3"/>
    <w:rsid w:val="007F10E1"/>
    <w:rsid w:val="007F1C34"/>
    <w:rsid w:val="007F1C54"/>
    <w:rsid w:val="007F2586"/>
    <w:rsid w:val="007F294E"/>
    <w:rsid w:val="007F338F"/>
    <w:rsid w:val="007F4187"/>
    <w:rsid w:val="007F44F4"/>
    <w:rsid w:val="007F4570"/>
    <w:rsid w:val="007F4CFF"/>
    <w:rsid w:val="007F54AA"/>
    <w:rsid w:val="007F740D"/>
    <w:rsid w:val="00802312"/>
    <w:rsid w:val="008023D0"/>
    <w:rsid w:val="00802B56"/>
    <w:rsid w:val="008033B5"/>
    <w:rsid w:val="00803688"/>
    <w:rsid w:val="0080373E"/>
    <w:rsid w:val="00803DB3"/>
    <w:rsid w:val="00804887"/>
    <w:rsid w:val="00804919"/>
    <w:rsid w:val="008051DB"/>
    <w:rsid w:val="008053D7"/>
    <w:rsid w:val="008055AB"/>
    <w:rsid w:val="00805C14"/>
    <w:rsid w:val="008060BB"/>
    <w:rsid w:val="0080654B"/>
    <w:rsid w:val="00806DED"/>
    <w:rsid w:val="008071E6"/>
    <w:rsid w:val="00807486"/>
    <w:rsid w:val="008074DA"/>
    <w:rsid w:val="0080752B"/>
    <w:rsid w:val="008100AE"/>
    <w:rsid w:val="008100E4"/>
    <w:rsid w:val="00810A26"/>
    <w:rsid w:val="00812444"/>
    <w:rsid w:val="008127DB"/>
    <w:rsid w:val="008137B9"/>
    <w:rsid w:val="00816ABB"/>
    <w:rsid w:val="008206C5"/>
    <w:rsid w:val="008211F7"/>
    <w:rsid w:val="00821321"/>
    <w:rsid w:val="00822A11"/>
    <w:rsid w:val="00822DF2"/>
    <w:rsid w:val="00823A4C"/>
    <w:rsid w:val="0082491D"/>
    <w:rsid w:val="00824A87"/>
    <w:rsid w:val="00824E85"/>
    <w:rsid w:val="0082780E"/>
    <w:rsid w:val="008279C6"/>
    <w:rsid w:val="0083032C"/>
    <w:rsid w:val="008308CC"/>
    <w:rsid w:val="00830BDA"/>
    <w:rsid w:val="0083267C"/>
    <w:rsid w:val="00833049"/>
    <w:rsid w:val="0083313C"/>
    <w:rsid w:val="00833B76"/>
    <w:rsid w:val="00833D21"/>
    <w:rsid w:val="008344AF"/>
    <w:rsid w:val="0083525F"/>
    <w:rsid w:val="008361A9"/>
    <w:rsid w:val="00836736"/>
    <w:rsid w:val="00836DD9"/>
    <w:rsid w:val="008373C0"/>
    <w:rsid w:val="00837F2B"/>
    <w:rsid w:val="008401DF"/>
    <w:rsid w:val="00842B0E"/>
    <w:rsid w:val="0084327D"/>
    <w:rsid w:val="008436B7"/>
    <w:rsid w:val="0084467B"/>
    <w:rsid w:val="00844C36"/>
    <w:rsid w:val="00844F7F"/>
    <w:rsid w:val="008453E0"/>
    <w:rsid w:val="00845DFD"/>
    <w:rsid w:val="00850C8D"/>
    <w:rsid w:val="0085121B"/>
    <w:rsid w:val="00852526"/>
    <w:rsid w:val="00853B21"/>
    <w:rsid w:val="00855E7A"/>
    <w:rsid w:val="008560E1"/>
    <w:rsid w:val="00856C5D"/>
    <w:rsid w:val="00861780"/>
    <w:rsid w:val="00861922"/>
    <w:rsid w:val="00862FF2"/>
    <w:rsid w:val="008632CB"/>
    <w:rsid w:val="008646B0"/>
    <w:rsid w:val="008649B4"/>
    <w:rsid w:val="00865942"/>
    <w:rsid w:val="00866020"/>
    <w:rsid w:val="00866D4F"/>
    <w:rsid w:val="00871AFC"/>
    <w:rsid w:val="00871C81"/>
    <w:rsid w:val="008735EA"/>
    <w:rsid w:val="00873C54"/>
    <w:rsid w:val="00873D98"/>
    <w:rsid w:val="00874296"/>
    <w:rsid w:val="00874A70"/>
    <w:rsid w:val="00875FA4"/>
    <w:rsid w:val="00877EC2"/>
    <w:rsid w:val="008812FE"/>
    <w:rsid w:val="00882AB2"/>
    <w:rsid w:val="0088344B"/>
    <w:rsid w:val="00884641"/>
    <w:rsid w:val="00884C6F"/>
    <w:rsid w:val="00885AF2"/>
    <w:rsid w:val="00885AFB"/>
    <w:rsid w:val="008862A1"/>
    <w:rsid w:val="008866DD"/>
    <w:rsid w:val="00890993"/>
    <w:rsid w:val="00891714"/>
    <w:rsid w:val="008930D8"/>
    <w:rsid w:val="00893D88"/>
    <w:rsid w:val="008942CE"/>
    <w:rsid w:val="00895227"/>
    <w:rsid w:val="008953A9"/>
    <w:rsid w:val="00895740"/>
    <w:rsid w:val="00895753"/>
    <w:rsid w:val="00895EFE"/>
    <w:rsid w:val="0089778D"/>
    <w:rsid w:val="00897835"/>
    <w:rsid w:val="008A0031"/>
    <w:rsid w:val="008A0D9B"/>
    <w:rsid w:val="008A2728"/>
    <w:rsid w:val="008A27F6"/>
    <w:rsid w:val="008A2B6D"/>
    <w:rsid w:val="008A58DE"/>
    <w:rsid w:val="008A6B76"/>
    <w:rsid w:val="008A6EC1"/>
    <w:rsid w:val="008A7390"/>
    <w:rsid w:val="008A7FE5"/>
    <w:rsid w:val="008B03A0"/>
    <w:rsid w:val="008B06FB"/>
    <w:rsid w:val="008B1309"/>
    <w:rsid w:val="008B1D5C"/>
    <w:rsid w:val="008B2DA9"/>
    <w:rsid w:val="008B3807"/>
    <w:rsid w:val="008B3DB8"/>
    <w:rsid w:val="008B41AA"/>
    <w:rsid w:val="008B4D39"/>
    <w:rsid w:val="008B5697"/>
    <w:rsid w:val="008B644D"/>
    <w:rsid w:val="008B7174"/>
    <w:rsid w:val="008B752C"/>
    <w:rsid w:val="008C0408"/>
    <w:rsid w:val="008C1372"/>
    <w:rsid w:val="008C182D"/>
    <w:rsid w:val="008C1D94"/>
    <w:rsid w:val="008C26B9"/>
    <w:rsid w:val="008C2E5C"/>
    <w:rsid w:val="008C33D5"/>
    <w:rsid w:val="008C41EA"/>
    <w:rsid w:val="008C5424"/>
    <w:rsid w:val="008C6CEB"/>
    <w:rsid w:val="008C7566"/>
    <w:rsid w:val="008C7D58"/>
    <w:rsid w:val="008D17F6"/>
    <w:rsid w:val="008D2784"/>
    <w:rsid w:val="008D31CD"/>
    <w:rsid w:val="008D64DE"/>
    <w:rsid w:val="008D77A6"/>
    <w:rsid w:val="008D7D4A"/>
    <w:rsid w:val="008E1117"/>
    <w:rsid w:val="008E1C01"/>
    <w:rsid w:val="008E264B"/>
    <w:rsid w:val="008E2DBC"/>
    <w:rsid w:val="008E2E9F"/>
    <w:rsid w:val="008E323D"/>
    <w:rsid w:val="008E3547"/>
    <w:rsid w:val="008E41BD"/>
    <w:rsid w:val="008E4A76"/>
    <w:rsid w:val="008E4C00"/>
    <w:rsid w:val="008E4CC6"/>
    <w:rsid w:val="008E5AC5"/>
    <w:rsid w:val="008F285A"/>
    <w:rsid w:val="008F4256"/>
    <w:rsid w:val="008F4439"/>
    <w:rsid w:val="008F57F9"/>
    <w:rsid w:val="008F5854"/>
    <w:rsid w:val="008F5BFF"/>
    <w:rsid w:val="008F62AC"/>
    <w:rsid w:val="008F6521"/>
    <w:rsid w:val="008F67A6"/>
    <w:rsid w:val="008F6BA8"/>
    <w:rsid w:val="008F7A09"/>
    <w:rsid w:val="009003C0"/>
    <w:rsid w:val="00900864"/>
    <w:rsid w:val="00900870"/>
    <w:rsid w:val="00900F6B"/>
    <w:rsid w:val="009019EE"/>
    <w:rsid w:val="009022E5"/>
    <w:rsid w:val="009034AB"/>
    <w:rsid w:val="0090372F"/>
    <w:rsid w:val="00903A2D"/>
    <w:rsid w:val="00903A57"/>
    <w:rsid w:val="00903F54"/>
    <w:rsid w:val="009052FA"/>
    <w:rsid w:val="00905695"/>
    <w:rsid w:val="00905B6D"/>
    <w:rsid w:val="00906841"/>
    <w:rsid w:val="00906DCF"/>
    <w:rsid w:val="00911EB4"/>
    <w:rsid w:val="0091274F"/>
    <w:rsid w:val="0091336F"/>
    <w:rsid w:val="009142F3"/>
    <w:rsid w:val="0091446E"/>
    <w:rsid w:val="00916F0F"/>
    <w:rsid w:val="0091774F"/>
    <w:rsid w:val="00917A3B"/>
    <w:rsid w:val="00917B35"/>
    <w:rsid w:val="0092014D"/>
    <w:rsid w:val="00920C72"/>
    <w:rsid w:val="00921033"/>
    <w:rsid w:val="0092189C"/>
    <w:rsid w:val="00921BE4"/>
    <w:rsid w:val="00921F4E"/>
    <w:rsid w:val="0092265D"/>
    <w:rsid w:val="0092347D"/>
    <w:rsid w:val="009238DA"/>
    <w:rsid w:val="009240C5"/>
    <w:rsid w:val="009266D8"/>
    <w:rsid w:val="009267F0"/>
    <w:rsid w:val="00926C4D"/>
    <w:rsid w:val="00926E31"/>
    <w:rsid w:val="00926F90"/>
    <w:rsid w:val="00930307"/>
    <w:rsid w:val="009303FF"/>
    <w:rsid w:val="00931309"/>
    <w:rsid w:val="00931846"/>
    <w:rsid w:val="00931C5D"/>
    <w:rsid w:val="00931E59"/>
    <w:rsid w:val="00935293"/>
    <w:rsid w:val="0093581B"/>
    <w:rsid w:val="00935F47"/>
    <w:rsid w:val="0093692B"/>
    <w:rsid w:val="00937FA2"/>
    <w:rsid w:val="00940E6E"/>
    <w:rsid w:val="009414A6"/>
    <w:rsid w:val="00941716"/>
    <w:rsid w:val="00941FED"/>
    <w:rsid w:val="0094200C"/>
    <w:rsid w:val="00942116"/>
    <w:rsid w:val="00942B5D"/>
    <w:rsid w:val="009435D5"/>
    <w:rsid w:val="00943651"/>
    <w:rsid w:val="009436FB"/>
    <w:rsid w:val="00943CCB"/>
    <w:rsid w:val="00944F15"/>
    <w:rsid w:val="009456CD"/>
    <w:rsid w:val="00946D44"/>
    <w:rsid w:val="00950DC2"/>
    <w:rsid w:val="00950F3E"/>
    <w:rsid w:val="00952235"/>
    <w:rsid w:val="0095293F"/>
    <w:rsid w:val="009529CA"/>
    <w:rsid w:val="00953536"/>
    <w:rsid w:val="0095362A"/>
    <w:rsid w:val="009540BD"/>
    <w:rsid w:val="009543E7"/>
    <w:rsid w:val="00954FF6"/>
    <w:rsid w:val="009564F7"/>
    <w:rsid w:val="00957017"/>
    <w:rsid w:val="00957037"/>
    <w:rsid w:val="00957361"/>
    <w:rsid w:val="00957540"/>
    <w:rsid w:val="00957B16"/>
    <w:rsid w:val="00960803"/>
    <w:rsid w:val="009612ED"/>
    <w:rsid w:val="00962DA9"/>
    <w:rsid w:val="00962ECC"/>
    <w:rsid w:val="0096319B"/>
    <w:rsid w:val="00963EF6"/>
    <w:rsid w:val="0096551C"/>
    <w:rsid w:val="00965600"/>
    <w:rsid w:val="00965C19"/>
    <w:rsid w:val="00965DFF"/>
    <w:rsid w:val="00965FA6"/>
    <w:rsid w:val="009669B8"/>
    <w:rsid w:val="00966CC8"/>
    <w:rsid w:val="00966F76"/>
    <w:rsid w:val="00967056"/>
    <w:rsid w:val="00970D6B"/>
    <w:rsid w:val="00972CAD"/>
    <w:rsid w:val="00972CBB"/>
    <w:rsid w:val="00973D49"/>
    <w:rsid w:val="009740CE"/>
    <w:rsid w:val="0097490C"/>
    <w:rsid w:val="00974FDA"/>
    <w:rsid w:val="00974FEC"/>
    <w:rsid w:val="009751C4"/>
    <w:rsid w:val="00975470"/>
    <w:rsid w:val="009760BD"/>
    <w:rsid w:val="0097697F"/>
    <w:rsid w:val="00977796"/>
    <w:rsid w:val="0098024C"/>
    <w:rsid w:val="00981272"/>
    <w:rsid w:val="00981F62"/>
    <w:rsid w:val="009825DA"/>
    <w:rsid w:val="0098291C"/>
    <w:rsid w:val="0098293C"/>
    <w:rsid w:val="0098586E"/>
    <w:rsid w:val="00990030"/>
    <w:rsid w:val="00991A34"/>
    <w:rsid w:val="00991AA9"/>
    <w:rsid w:val="0099213F"/>
    <w:rsid w:val="0099256D"/>
    <w:rsid w:val="009928FD"/>
    <w:rsid w:val="00992B69"/>
    <w:rsid w:val="00993CE5"/>
    <w:rsid w:val="009950A5"/>
    <w:rsid w:val="0099571D"/>
    <w:rsid w:val="00995C36"/>
    <w:rsid w:val="00996920"/>
    <w:rsid w:val="00997ABE"/>
    <w:rsid w:val="00997E32"/>
    <w:rsid w:val="009A05FF"/>
    <w:rsid w:val="009A0683"/>
    <w:rsid w:val="009A0D6C"/>
    <w:rsid w:val="009A14EB"/>
    <w:rsid w:val="009A1C14"/>
    <w:rsid w:val="009A1F91"/>
    <w:rsid w:val="009A35CC"/>
    <w:rsid w:val="009A3C9B"/>
    <w:rsid w:val="009A4E21"/>
    <w:rsid w:val="009A5084"/>
    <w:rsid w:val="009A5B93"/>
    <w:rsid w:val="009A6089"/>
    <w:rsid w:val="009A6510"/>
    <w:rsid w:val="009A6763"/>
    <w:rsid w:val="009A6CC6"/>
    <w:rsid w:val="009A6DA1"/>
    <w:rsid w:val="009A7371"/>
    <w:rsid w:val="009B1E5E"/>
    <w:rsid w:val="009B1EFB"/>
    <w:rsid w:val="009B28F0"/>
    <w:rsid w:val="009B29B9"/>
    <w:rsid w:val="009B2B3E"/>
    <w:rsid w:val="009B327C"/>
    <w:rsid w:val="009B4A49"/>
    <w:rsid w:val="009B5821"/>
    <w:rsid w:val="009B5A7A"/>
    <w:rsid w:val="009B6A6C"/>
    <w:rsid w:val="009B6C03"/>
    <w:rsid w:val="009C092A"/>
    <w:rsid w:val="009C0E8D"/>
    <w:rsid w:val="009C1611"/>
    <w:rsid w:val="009C23AA"/>
    <w:rsid w:val="009C2625"/>
    <w:rsid w:val="009C2AC2"/>
    <w:rsid w:val="009C4704"/>
    <w:rsid w:val="009C579B"/>
    <w:rsid w:val="009C57EF"/>
    <w:rsid w:val="009C59F0"/>
    <w:rsid w:val="009C6CEA"/>
    <w:rsid w:val="009C7932"/>
    <w:rsid w:val="009D1402"/>
    <w:rsid w:val="009D1AB4"/>
    <w:rsid w:val="009D2D9F"/>
    <w:rsid w:val="009D34F0"/>
    <w:rsid w:val="009D60D2"/>
    <w:rsid w:val="009E03E9"/>
    <w:rsid w:val="009E0D22"/>
    <w:rsid w:val="009E19FE"/>
    <w:rsid w:val="009E3313"/>
    <w:rsid w:val="009E381E"/>
    <w:rsid w:val="009E3AA3"/>
    <w:rsid w:val="009E3F7C"/>
    <w:rsid w:val="009E4AAE"/>
    <w:rsid w:val="009E4E25"/>
    <w:rsid w:val="009E56FA"/>
    <w:rsid w:val="009E70E1"/>
    <w:rsid w:val="009E75D9"/>
    <w:rsid w:val="009E7A31"/>
    <w:rsid w:val="009F0B14"/>
    <w:rsid w:val="009F1A5C"/>
    <w:rsid w:val="009F1CB6"/>
    <w:rsid w:val="009F2E3D"/>
    <w:rsid w:val="009F3083"/>
    <w:rsid w:val="009F30D0"/>
    <w:rsid w:val="009F32DD"/>
    <w:rsid w:val="009F32E9"/>
    <w:rsid w:val="009F4526"/>
    <w:rsid w:val="009F6F40"/>
    <w:rsid w:val="009F7362"/>
    <w:rsid w:val="009F777E"/>
    <w:rsid w:val="00A00D60"/>
    <w:rsid w:val="00A01686"/>
    <w:rsid w:val="00A02198"/>
    <w:rsid w:val="00A02AB4"/>
    <w:rsid w:val="00A030B7"/>
    <w:rsid w:val="00A033BA"/>
    <w:rsid w:val="00A040E0"/>
    <w:rsid w:val="00A04661"/>
    <w:rsid w:val="00A04A18"/>
    <w:rsid w:val="00A05269"/>
    <w:rsid w:val="00A0563C"/>
    <w:rsid w:val="00A056B4"/>
    <w:rsid w:val="00A056C4"/>
    <w:rsid w:val="00A0593D"/>
    <w:rsid w:val="00A05E89"/>
    <w:rsid w:val="00A062E3"/>
    <w:rsid w:val="00A0664A"/>
    <w:rsid w:val="00A102E5"/>
    <w:rsid w:val="00A109D7"/>
    <w:rsid w:val="00A11040"/>
    <w:rsid w:val="00A128AB"/>
    <w:rsid w:val="00A1395C"/>
    <w:rsid w:val="00A14D05"/>
    <w:rsid w:val="00A151BF"/>
    <w:rsid w:val="00A151C0"/>
    <w:rsid w:val="00A15737"/>
    <w:rsid w:val="00A16181"/>
    <w:rsid w:val="00A17A9D"/>
    <w:rsid w:val="00A20853"/>
    <w:rsid w:val="00A22C0F"/>
    <w:rsid w:val="00A24350"/>
    <w:rsid w:val="00A24440"/>
    <w:rsid w:val="00A244B1"/>
    <w:rsid w:val="00A24A12"/>
    <w:rsid w:val="00A25B1C"/>
    <w:rsid w:val="00A265B9"/>
    <w:rsid w:val="00A2675A"/>
    <w:rsid w:val="00A27927"/>
    <w:rsid w:val="00A27E44"/>
    <w:rsid w:val="00A306B2"/>
    <w:rsid w:val="00A31168"/>
    <w:rsid w:val="00A317B8"/>
    <w:rsid w:val="00A3303D"/>
    <w:rsid w:val="00A3314B"/>
    <w:rsid w:val="00A339E7"/>
    <w:rsid w:val="00A3462B"/>
    <w:rsid w:val="00A35255"/>
    <w:rsid w:val="00A35CDE"/>
    <w:rsid w:val="00A36891"/>
    <w:rsid w:val="00A36F6F"/>
    <w:rsid w:val="00A36FD6"/>
    <w:rsid w:val="00A37042"/>
    <w:rsid w:val="00A372ED"/>
    <w:rsid w:val="00A372F8"/>
    <w:rsid w:val="00A37828"/>
    <w:rsid w:val="00A37D3E"/>
    <w:rsid w:val="00A40791"/>
    <w:rsid w:val="00A40C0A"/>
    <w:rsid w:val="00A41B70"/>
    <w:rsid w:val="00A41C32"/>
    <w:rsid w:val="00A429DD"/>
    <w:rsid w:val="00A42F6C"/>
    <w:rsid w:val="00A42FCC"/>
    <w:rsid w:val="00A43E0D"/>
    <w:rsid w:val="00A44999"/>
    <w:rsid w:val="00A449CC"/>
    <w:rsid w:val="00A460DC"/>
    <w:rsid w:val="00A50D33"/>
    <w:rsid w:val="00A50ECC"/>
    <w:rsid w:val="00A50F5D"/>
    <w:rsid w:val="00A527E9"/>
    <w:rsid w:val="00A52AC2"/>
    <w:rsid w:val="00A52C3E"/>
    <w:rsid w:val="00A545DF"/>
    <w:rsid w:val="00A54769"/>
    <w:rsid w:val="00A547C7"/>
    <w:rsid w:val="00A549EE"/>
    <w:rsid w:val="00A54AE9"/>
    <w:rsid w:val="00A57E5A"/>
    <w:rsid w:val="00A60064"/>
    <w:rsid w:val="00A60AFE"/>
    <w:rsid w:val="00A6299F"/>
    <w:rsid w:val="00A63DC0"/>
    <w:rsid w:val="00A6414A"/>
    <w:rsid w:val="00A643CE"/>
    <w:rsid w:val="00A6470F"/>
    <w:rsid w:val="00A653F8"/>
    <w:rsid w:val="00A66475"/>
    <w:rsid w:val="00A6725F"/>
    <w:rsid w:val="00A679B6"/>
    <w:rsid w:val="00A71991"/>
    <w:rsid w:val="00A71F89"/>
    <w:rsid w:val="00A73AF7"/>
    <w:rsid w:val="00A73D51"/>
    <w:rsid w:val="00A7417B"/>
    <w:rsid w:val="00A7472A"/>
    <w:rsid w:val="00A74EDC"/>
    <w:rsid w:val="00A7555D"/>
    <w:rsid w:val="00A756AE"/>
    <w:rsid w:val="00A75706"/>
    <w:rsid w:val="00A76BC0"/>
    <w:rsid w:val="00A770B3"/>
    <w:rsid w:val="00A77125"/>
    <w:rsid w:val="00A77187"/>
    <w:rsid w:val="00A81017"/>
    <w:rsid w:val="00A813A1"/>
    <w:rsid w:val="00A81F04"/>
    <w:rsid w:val="00A83FF3"/>
    <w:rsid w:val="00A85657"/>
    <w:rsid w:val="00A85F6A"/>
    <w:rsid w:val="00A865D4"/>
    <w:rsid w:val="00A874C4"/>
    <w:rsid w:val="00A907CE"/>
    <w:rsid w:val="00A909B6"/>
    <w:rsid w:val="00A912D1"/>
    <w:rsid w:val="00A93BC7"/>
    <w:rsid w:val="00A942AC"/>
    <w:rsid w:val="00A94514"/>
    <w:rsid w:val="00A95F57"/>
    <w:rsid w:val="00A96362"/>
    <w:rsid w:val="00A96E36"/>
    <w:rsid w:val="00A9791A"/>
    <w:rsid w:val="00A97B5E"/>
    <w:rsid w:val="00AA063F"/>
    <w:rsid w:val="00AA0E25"/>
    <w:rsid w:val="00AA1844"/>
    <w:rsid w:val="00AA2B17"/>
    <w:rsid w:val="00AA3A5A"/>
    <w:rsid w:val="00AA417B"/>
    <w:rsid w:val="00AA59EE"/>
    <w:rsid w:val="00AA78B1"/>
    <w:rsid w:val="00AA7CFC"/>
    <w:rsid w:val="00AB1E2D"/>
    <w:rsid w:val="00AB22FF"/>
    <w:rsid w:val="00AB3523"/>
    <w:rsid w:val="00AB391E"/>
    <w:rsid w:val="00AB4245"/>
    <w:rsid w:val="00AB4364"/>
    <w:rsid w:val="00AB45BE"/>
    <w:rsid w:val="00AB62DB"/>
    <w:rsid w:val="00AB63E2"/>
    <w:rsid w:val="00AB78EE"/>
    <w:rsid w:val="00AC0A7E"/>
    <w:rsid w:val="00AC1674"/>
    <w:rsid w:val="00AC172D"/>
    <w:rsid w:val="00AC1F57"/>
    <w:rsid w:val="00AC4BE4"/>
    <w:rsid w:val="00AC55E7"/>
    <w:rsid w:val="00AC5D1C"/>
    <w:rsid w:val="00AC6190"/>
    <w:rsid w:val="00AC766C"/>
    <w:rsid w:val="00AC7923"/>
    <w:rsid w:val="00AC7CF7"/>
    <w:rsid w:val="00AD0AB6"/>
    <w:rsid w:val="00AD100F"/>
    <w:rsid w:val="00AD106B"/>
    <w:rsid w:val="00AD12E6"/>
    <w:rsid w:val="00AD1B80"/>
    <w:rsid w:val="00AD35D7"/>
    <w:rsid w:val="00AD3B64"/>
    <w:rsid w:val="00AD44BA"/>
    <w:rsid w:val="00AD46D3"/>
    <w:rsid w:val="00AD53D9"/>
    <w:rsid w:val="00AD566F"/>
    <w:rsid w:val="00AD590B"/>
    <w:rsid w:val="00AD5D72"/>
    <w:rsid w:val="00AE00E6"/>
    <w:rsid w:val="00AE02F5"/>
    <w:rsid w:val="00AE1F9F"/>
    <w:rsid w:val="00AE2135"/>
    <w:rsid w:val="00AE28E8"/>
    <w:rsid w:val="00AE2E12"/>
    <w:rsid w:val="00AE2F7D"/>
    <w:rsid w:val="00AE2FE9"/>
    <w:rsid w:val="00AE32DE"/>
    <w:rsid w:val="00AE3E76"/>
    <w:rsid w:val="00AE4096"/>
    <w:rsid w:val="00AE52E0"/>
    <w:rsid w:val="00AE62EE"/>
    <w:rsid w:val="00AE6C38"/>
    <w:rsid w:val="00AE732A"/>
    <w:rsid w:val="00AF00B8"/>
    <w:rsid w:val="00AF03A0"/>
    <w:rsid w:val="00AF0CE8"/>
    <w:rsid w:val="00AF34EB"/>
    <w:rsid w:val="00AF432B"/>
    <w:rsid w:val="00AF4EF2"/>
    <w:rsid w:val="00AF5583"/>
    <w:rsid w:val="00AF569D"/>
    <w:rsid w:val="00AF6E59"/>
    <w:rsid w:val="00AF6F1D"/>
    <w:rsid w:val="00AF6FB0"/>
    <w:rsid w:val="00B006E4"/>
    <w:rsid w:val="00B00895"/>
    <w:rsid w:val="00B01161"/>
    <w:rsid w:val="00B0126B"/>
    <w:rsid w:val="00B03000"/>
    <w:rsid w:val="00B03048"/>
    <w:rsid w:val="00B0436D"/>
    <w:rsid w:val="00B04B59"/>
    <w:rsid w:val="00B053F7"/>
    <w:rsid w:val="00B11CB8"/>
    <w:rsid w:val="00B122FB"/>
    <w:rsid w:val="00B12633"/>
    <w:rsid w:val="00B149F2"/>
    <w:rsid w:val="00B15FB9"/>
    <w:rsid w:val="00B20B16"/>
    <w:rsid w:val="00B20D86"/>
    <w:rsid w:val="00B21590"/>
    <w:rsid w:val="00B229F6"/>
    <w:rsid w:val="00B22B36"/>
    <w:rsid w:val="00B23FA1"/>
    <w:rsid w:val="00B24480"/>
    <w:rsid w:val="00B245CE"/>
    <w:rsid w:val="00B2544D"/>
    <w:rsid w:val="00B267B4"/>
    <w:rsid w:val="00B26898"/>
    <w:rsid w:val="00B3014B"/>
    <w:rsid w:val="00B30FCD"/>
    <w:rsid w:val="00B320FD"/>
    <w:rsid w:val="00B3245F"/>
    <w:rsid w:val="00B32B77"/>
    <w:rsid w:val="00B3497F"/>
    <w:rsid w:val="00B35A83"/>
    <w:rsid w:val="00B3602E"/>
    <w:rsid w:val="00B36A3C"/>
    <w:rsid w:val="00B37072"/>
    <w:rsid w:val="00B3721F"/>
    <w:rsid w:val="00B37546"/>
    <w:rsid w:val="00B41537"/>
    <w:rsid w:val="00B419A3"/>
    <w:rsid w:val="00B41AC0"/>
    <w:rsid w:val="00B424E1"/>
    <w:rsid w:val="00B44600"/>
    <w:rsid w:val="00B44FCB"/>
    <w:rsid w:val="00B45205"/>
    <w:rsid w:val="00B462AD"/>
    <w:rsid w:val="00B464B6"/>
    <w:rsid w:val="00B46CBF"/>
    <w:rsid w:val="00B4794B"/>
    <w:rsid w:val="00B50DFF"/>
    <w:rsid w:val="00B51CFE"/>
    <w:rsid w:val="00B5209E"/>
    <w:rsid w:val="00B52605"/>
    <w:rsid w:val="00B53010"/>
    <w:rsid w:val="00B53F65"/>
    <w:rsid w:val="00B54456"/>
    <w:rsid w:val="00B544F6"/>
    <w:rsid w:val="00B5470B"/>
    <w:rsid w:val="00B54BF0"/>
    <w:rsid w:val="00B5525B"/>
    <w:rsid w:val="00B569F4"/>
    <w:rsid w:val="00B56D4C"/>
    <w:rsid w:val="00B6006D"/>
    <w:rsid w:val="00B60089"/>
    <w:rsid w:val="00B608B8"/>
    <w:rsid w:val="00B613F7"/>
    <w:rsid w:val="00B61D18"/>
    <w:rsid w:val="00B627B1"/>
    <w:rsid w:val="00B62A1E"/>
    <w:rsid w:val="00B6394E"/>
    <w:rsid w:val="00B665FD"/>
    <w:rsid w:val="00B67E22"/>
    <w:rsid w:val="00B7034D"/>
    <w:rsid w:val="00B706D6"/>
    <w:rsid w:val="00B70733"/>
    <w:rsid w:val="00B71A9C"/>
    <w:rsid w:val="00B71FC4"/>
    <w:rsid w:val="00B72F74"/>
    <w:rsid w:val="00B73183"/>
    <w:rsid w:val="00B737BA"/>
    <w:rsid w:val="00B74684"/>
    <w:rsid w:val="00B74EED"/>
    <w:rsid w:val="00B74F3B"/>
    <w:rsid w:val="00B760A7"/>
    <w:rsid w:val="00B760EF"/>
    <w:rsid w:val="00B76C4F"/>
    <w:rsid w:val="00B76DAC"/>
    <w:rsid w:val="00B80158"/>
    <w:rsid w:val="00B804F8"/>
    <w:rsid w:val="00B81BDB"/>
    <w:rsid w:val="00B81D71"/>
    <w:rsid w:val="00B823CB"/>
    <w:rsid w:val="00B82F83"/>
    <w:rsid w:val="00B837A0"/>
    <w:rsid w:val="00B83950"/>
    <w:rsid w:val="00B83A8C"/>
    <w:rsid w:val="00B84B77"/>
    <w:rsid w:val="00B84D8F"/>
    <w:rsid w:val="00B85039"/>
    <w:rsid w:val="00B8503E"/>
    <w:rsid w:val="00B8523A"/>
    <w:rsid w:val="00B87FDC"/>
    <w:rsid w:val="00B9047D"/>
    <w:rsid w:val="00B91296"/>
    <w:rsid w:val="00B91303"/>
    <w:rsid w:val="00B917F5"/>
    <w:rsid w:val="00B93306"/>
    <w:rsid w:val="00B94286"/>
    <w:rsid w:val="00B94969"/>
    <w:rsid w:val="00B94D4D"/>
    <w:rsid w:val="00B9515A"/>
    <w:rsid w:val="00B95F0A"/>
    <w:rsid w:val="00B96E6B"/>
    <w:rsid w:val="00BA11DB"/>
    <w:rsid w:val="00BA1912"/>
    <w:rsid w:val="00BA21C1"/>
    <w:rsid w:val="00BA21C7"/>
    <w:rsid w:val="00BA2347"/>
    <w:rsid w:val="00BA4641"/>
    <w:rsid w:val="00BA56D8"/>
    <w:rsid w:val="00BA573F"/>
    <w:rsid w:val="00BA62AE"/>
    <w:rsid w:val="00BA73C9"/>
    <w:rsid w:val="00BB087E"/>
    <w:rsid w:val="00BB10F8"/>
    <w:rsid w:val="00BB18F9"/>
    <w:rsid w:val="00BB1E2D"/>
    <w:rsid w:val="00BB462D"/>
    <w:rsid w:val="00BB4F7B"/>
    <w:rsid w:val="00BB5016"/>
    <w:rsid w:val="00BB5426"/>
    <w:rsid w:val="00BB6D46"/>
    <w:rsid w:val="00BB6E63"/>
    <w:rsid w:val="00BB7416"/>
    <w:rsid w:val="00BC1F5A"/>
    <w:rsid w:val="00BC2503"/>
    <w:rsid w:val="00BC2F2B"/>
    <w:rsid w:val="00BC31D8"/>
    <w:rsid w:val="00BC38DC"/>
    <w:rsid w:val="00BC392F"/>
    <w:rsid w:val="00BC4959"/>
    <w:rsid w:val="00BC5FCE"/>
    <w:rsid w:val="00BC666F"/>
    <w:rsid w:val="00BC715C"/>
    <w:rsid w:val="00BD093D"/>
    <w:rsid w:val="00BD139A"/>
    <w:rsid w:val="00BD3583"/>
    <w:rsid w:val="00BD3C4F"/>
    <w:rsid w:val="00BD4D0E"/>
    <w:rsid w:val="00BD4DCB"/>
    <w:rsid w:val="00BD59B8"/>
    <w:rsid w:val="00BD6DB1"/>
    <w:rsid w:val="00BD73CF"/>
    <w:rsid w:val="00BD7590"/>
    <w:rsid w:val="00BD7B41"/>
    <w:rsid w:val="00BE02EB"/>
    <w:rsid w:val="00BE04D3"/>
    <w:rsid w:val="00BE0575"/>
    <w:rsid w:val="00BE0659"/>
    <w:rsid w:val="00BE09FC"/>
    <w:rsid w:val="00BE0FBF"/>
    <w:rsid w:val="00BE4199"/>
    <w:rsid w:val="00BE572E"/>
    <w:rsid w:val="00BE6268"/>
    <w:rsid w:val="00BE6CAD"/>
    <w:rsid w:val="00BF05B2"/>
    <w:rsid w:val="00BF1870"/>
    <w:rsid w:val="00BF1953"/>
    <w:rsid w:val="00BF2AE4"/>
    <w:rsid w:val="00BF5A7B"/>
    <w:rsid w:val="00BF799B"/>
    <w:rsid w:val="00BF7BC1"/>
    <w:rsid w:val="00C021AA"/>
    <w:rsid w:val="00C028FB"/>
    <w:rsid w:val="00C02B3E"/>
    <w:rsid w:val="00C039C5"/>
    <w:rsid w:val="00C04065"/>
    <w:rsid w:val="00C0421A"/>
    <w:rsid w:val="00C042F1"/>
    <w:rsid w:val="00C04817"/>
    <w:rsid w:val="00C0501C"/>
    <w:rsid w:val="00C05539"/>
    <w:rsid w:val="00C0601B"/>
    <w:rsid w:val="00C07C08"/>
    <w:rsid w:val="00C101D1"/>
    <w:rsid w:val="00C1166A"/>
    <w:rsid w:val="00C11D58"/>
    <w:rsid w:val="00C121DD"/>
    <w:rsid w:val="00C124AA"/>
    <w:rsid w:val="00C13183"/>
    <w:rsid w:val="00C13B7B"/>
    <w:rsid w:val="00C146B8"/>
    <w:rsid w:val="00C15F2B"/>
    <w:rsid w:val="00C16DB9"/>
    <w:rsid w:val="00C21A7E"/>
    <w:rsid w:val="00C22F45"/>
    <w:rsid w:val="00C23352"/>
    <w:rsid w:val="00C2490E"/>
    <w:rsid w:val="00C24BA4"/>
    <w:rsid w:val="00C255B3"/>
    <w:rsid w:val="00C264F1"/>
    <w:rsid w:val="00C2686E"/>
    <w:rsid w:val="00C26E02"/>
    <w:rsid w:val="00C308BD"/>
    <w:rsid w:val="00C30B6D"/>
    <w:rsid w:val="00C319EA"/>
    <w:rsid w:val="00C31FA0"/>
    <w:rsid w:val="00C32C9B"/>
    <w:rsid w:val="00C33804"/>
    <w:rsid w:val="00C33B61"/>
    <w:rsid w:val="00C34633"/>
    <w:rsid w:val="00C35FA9"/>
    <w:rsid w:val="00C364BE"/>
    <w:rsid w:val="00C365BE"/>
    <w:rsid w:val="00C371E1"/>
    <w:rsid w:val="00C405F2"/>
    <w:rsid w:val="00C4076D"/>
    <w:rsid w:val="00C40B7B"/>
    <w:rsid w:val="00C416EF"/>
    <w:rsid w:val="00C42331"/>
    <w:rsid w:val="00C4452E"/>
    <w:rsid w:val="00C44533"/>
    <w:rsid w:val="00C450A9"/>
    <w:rsid w:val="00C45466"/>
    <w:rsid w:val="00C463E1"/>
    <w:rsid w:val="00C46A53"/>
    <w:rsid w:val="00C46D43"/>
    <w:rsid w:val="00C4769B"/>
    <w:rsid w:val="00C5016D"/>
    <w:rsid w:val="00C50177"/>
    <w:rsid w:val="00C50665"/>
    <w:rsid w:val="00C51822"/>
    <w:rsid w:val="00C51986"/>
    <w:rsid w:val="00C5206C"/>
    <w:rsid w:val="00C52241"/>
    <w:rsid w:val="00C52617"/>
    <w:rsid w:val="00C52D5D"/>
    <w:rsid w:val="00C53C9E"/>
    <w:rsid w:val="00C53F05"/>
    <w:rsid w:val="00C54729"/>
    <w:rsid w:val="00C54822"/>
    <w:rsid w:val="00C55156"/>
    <w:rsid w:val="00C55978"/>
    <w:rsid w:val="00C55CC5"/>
    <w:rsid w:val="00C57171"/>
    <w:rsid w:val="00C57624"/>
    <w:rsid w:val="00C6086B"/>
    <w:rsid w:val="00C611DF"/>
    <w:rsid w:val="00C6310E"/>
    <w:rsid w:val="00C64C02"/>
    <w:rsid w:val="00C65185"/>
    <w:rsid w:val="00C65AB4"/>
    <w:rsid w:val="00C669D1"/>
    <w:rsid w:val="00C67D46"/>
    <w:rsid w:val="00C67FE4"/>
    <w:rsid w:val="00C7019D"/>
    <w:rsid w:val="00C70D9B"/>
    <w:rsid w:val="00C71DCF"/>
    <w:rsid w:val="00C7316F"/>
    <w:rsid w:val="00C73555"/>
    <w:rsid w:val="00C73866"/>
    <w:rsid w:val="00C74AF0"/>
    <w:rsid w:val="00C75045"/>
    <w:rsid w:val="00C754C9"/>
    <w:rsid w:val="00C75DE8"/>
    <w:rsid w:val="00C764A2"/>
    <w:rsid w:val="00C768C3"/>
    <w:rsid w:val="00C8171B"/>
    <w:rsid w:val="00C81ABE"/>
    <w:rsid w:val="00C81E8D"/>
    <w:rsid w:val="00C82580"/>
    <w:rsid w:val="00C83EBC"/>
    <w:rsid w:val="00C83EBD"/>
    <w:rsid w:val="00C84591"/>
    <w:rsid w:val="00C85404"/>
    <w:rsid w:val="00C8563C"/>
    <w:rsid w:val="00C867FC"/>
    <w:rsid w:val="00C868D4"/>
    <w:rsid w:val="00C86CB0"/>
    <w:rsid w:val="00C87F9E"/>
    <w:rsid w:val="00C90242"/>
    <w:rsid w:val="00C90919"/>
    <w:rsid w:val="00C923B0"/>
    <w:rsid w:val="00C92574"/>
    <w:rsid w:val="00C92F4C"/>
    <w:rsid w:val="00C937F0"/>
    <w:rsid w:val="00C93F52"/>
    <w:rsid w:val="00C9451C"/>
    <w:rsid w:val="00C9559E"/>
    <w:rsid w:val="00C95946"/>
    <w:rsid w:val="00C95D1B"/>
    <w:rsid w:val="00C967A7"/>
    <w:rsid w:val="00C96FC3"/>
    <w:rsid w:val="00C97405"/>
    <w:rsid w:val="00C97C74"/>
    <w:rsid w:val="00CA138C"/>
    <w:rsid w:val="00CA17A3"/>
    <w:rsid w:val="00CA17C2"/>
    <w:rsid w:val="00CA1A89"/>
    <w:rsid w:val="00CA23F1"/>
    <w:rsid w:val="00CA3904"/>
    <w:rsid w:val="00CA3A11"/>
    <w:rsid w:val="00CA55E4"/>
    <w:rsid w:val="00CA599E"/>
    <w:rsid w:val="00CA608E"/>
    <w:rsid w:val="00CA62C1"/>
    <w:rsid w:val="00CA6AA2"/>
    <w:rsid w:val="00CA6F1A"/>
    <w:rsid w:val="00CA7296"/>
    <w:rsid w:val="00CA7BE0"/>
    <w:rsid w:val="00CA7DFF"/>
    <w:rsid w:val="00CB0094"/>
    <w:rsid w:val="00CB1D1C"/>
    <w:rsid w:val="00CB1E05"/>
    <w:rsid w:val="00CB233E"/>
    <w:rsid w:val="00CB24C6"/>
    <w:rsid w:val="00CB2DF4"/>
    <w:rsid w:val="00CB3BB2"/>
    <w:rsid w:val="00CB532E"/>
    <w:rsid w:val="00CB5493"/>
    <w:rsid w:val="00CB5950"/>
    <w:rsid w:val="00CB6A9B"/>
    <w:rsid w:val="00CB72B7"/>
    <w:rsid w:val="00CB7504"/>
    <w:rsid w:val="00CB7C5C"/>
    <w:rsid w:val="00CB7C8F"/>
    <w:rsid w:val="00CB7D52"/>
    <w:rsid w:val="00CC0FFA"/>
    <w:rsid w:val="00CC1D15"/>
    <w:rsid w:val="00CC204C"/>
    <w:rsid w:val="00CC20D2"/>
    <w:rsid w:val="00CC2553"/>
    <w:rsid w:val="00CC26D8"/>
    <w:rsid w:val="00CC2D0D"/>
    <w:rsid w:val="00CC2D6B"/>
    <w:rsid w:val="00CC4973"/>
    <w:rsid w:val="00CC5C6E"/>
    <w:rsid w:val="00CC67EA"/>
    <w:rsid w:val="00CC6CE9"/>
    <w:rsid w:val="00CC6D13"/>
    <w:rsid w:val="00CC7BCF"/>
    <w:rsid w:val="00CD0038"/>
    <w:rsid w:val="00CD0258"/>
    <w:rsid w:val="00CD04A3"/>
    <w:rsid w:val="00CD0B21"/>
    <w:rsid w:val="00CD159C"/>
    <w:rsid w:val="00CD15DF"/>
    <w:rsid w:val="00CD3CB4"/>
    <w:rsid w:val="00CD4FAF"/>
    <w:rsid w:val="00CD5534"/>
    <w:rsid w:val="00CD5DFD"/>
    <w:rsid w:val="00CD5EA9"/>
    <w:rsid w:val="00CD604D"/>
    <w:rsid w:val="00CD6854"/>
    <w:rsid w:val="00CD712D"/>
    <w:rsid w:val="00CD7345"/>
    <w:rsid w:val="00CD77CD"/>
    <w:rsid w:val="00CD7C95"/>
    <w:rsid w:val="00CE1AFA"/>
    <w:rsid w:val="00CE22E0"/>
    <w:rsid w:val="00CE32CC"/>
    <w:rsid w:val="00CE37EE"/>
    <w:rsid w:val="00CE503F"/>
    <w:rsid w:val="00CE5AB8"/>
    <w:rsid w:val="00CE62F0"/>
    <w:rsid w:val="00CF02EC"/>
    <w:rsid w:val="00CF1193"/>
    <w:rsid w:val="00CF2327"/>
    <w:rsid w:val="00CF31AC"/>
    <w:rsid w:val="00CF34F8"/>
    <w:rsid w:val="00CF5E6B"/>
    <w:rsid w:val="00CF6403"/>
    <w:rsid w:val="00CF772F"/>
    <w:rsid w:val="00CF7DCC"/>
    <w:rsid w:val="00D0048B"/>
    <w:rsid w:val="00D008EE"/>
    <w:rsid w:val="00D02671"/>
    <w:rsid w:val="00D02A5E"/>
    <w:rsid w:val="00D03925"/>
    <w:rsid w:val="00D04903"/>
    <w:rsid w:val="00D0635A"/>
    <w:rsid w:val="00D06AB2"/>
    <w:rsid w:val="00D07C7E"/>
    <w:rsid w:val="00D1255D"/>
    <w:rsid w:val="00D12595"/>
    <w:rsid w:val="00D146C4"/>
    <w:rsid w:val="00D14E74"/>
    <w:rsid w:val="00D160E3"/>
    <w:rsid w:val="00D169F4"/>
    <w:rsid w:val="00D173C5"/>
    <w:rsid w:val="00D17A7C"/>
    <w:rsid w:val="00D17FF9"/>
    <w:rsid w:val="00D205FC"/>
    <w:rsid w:val="00D20E36"/>
    <w:rsid w:val="00D22775"/>
    <w:rsid w:val="00D22F4C"/>
    <w:rsid w:val="00D2450D"/>
    <w:rsid w:val="00D2459F"/>
    <w:rsid w:val="00D2479C"/>
    <w:rsid w:val="00D25AAF"/>
    <w:rsid w:val="00D25B49"/>
    <w:rsid w:val="00D2609D"/>
    <w:rsid w:val="00D261E1"/>
    <w:rsid w:val="00D2661D"/>
    <w:rsid w:val="00D266E3"/>
    <w:rsid w:val="00D26B19"/>
    <w:rsid w:val="00D27194"/>
    <w:rsid w:val="00D27671"/>
    <w:rsid w:val="00D27718"/>
    <w:rsid w:val="00D27FC6"/>
    <w:rsid w:val="00D30113"/>
    <w:rsid w:val="00D30880"/>
    <w:rsid w:val="00D3096C"/>
    <w:rsid w:val="00D30A19"/>
    <w:rsid w:val="00D30FDA"/>
    <w:rsid w:val="00D31695"/>
    <w:rsid w:val="00D324B3"/>
    <w:rsid w:val="00D32A12"/>
    <w:rsid w:val="00D333AA"/>
    <w:rsid w:val="00D33D08"/>
    <w:rsid w:val="00D33E0F"/>
    <w:rsid w:val="00D35C08"/>
    <w:rsid w:val="00D35C12"/>
    <w:rsid w:val="00D3693E"/>
    <w:rsid w:val="00D40130"/>
    <w:rsid w:val="00D407CD"/>
    <w:rsid w:val="00D40C4E"/>
    <w:rsid w:val="00D40CD5"/>
    <w:rsid w:val="00D40D19"/>
    <w:rsid w:val="00D41D29"/>
    <w:rsid w:val="00D42160"/>
    <w:rsid w:val="00D42D8A"/>
    <w:rsid w:val="00D43179"/>
    <w:rsid w:val="00D44608"/>
    <w:rsid w:val="00D4571D"/>
    <w:rsid w:val="00D45D7C"/>
    <w:rsid w:val="00D46123"/>
    <w:rsid w:val="00D465CD"/>
    <w:rsid w:val="00D50F4B"/>
    <w:rsid w:val="00D51226"/>
    <w:rsid w:val="00D51C4B"/>
    <w:rsid w:val="00D522CD"/>
    <w:rsid w:val="00D527C8"/>
    <w:rsid w:val="00D538DE"/>
    <w:rsid w:val="00D539F1"/>
    <w:rsid w:val="00D53D45"/>
    <w:rsid w:val="00D546B8"/>
    <w:rsid w:val="00D551D8"/>
    <w:rsid w:val="00D60D7F"/>
    <w:rsid w:val="00D61B5C"/>
    <w:rsid w:val="00D62462"/>
    <w:rsid w:val="00D627A4"/>
    <w:rsid w:val="00D628C8"/>
    <w:rsid w:val="00D63CFB"/>
    <w:rsid w:val="00D63D67"/>
    <w:rsid w:val="00D63EF3"/>
    <w:rsid w:val="00D64B7A"/>
    <w:rsid w:val="00D6542D"/>
    <w:rsid w:val="00D656F3"/>
    <w:rsid w:val="00D6599E"/>
    <w:rsid w:val="00D66EF1"/>
    <w:rsid w:val="00D67560"/>
    <w:rsid w:val="00D676B3"/>
    <w:rsid w:val="00D705FB"/>
    <w:rsid w:val="00D71141"/>
    <w:rsid w:val="00D712DA"/>
    <w:rsid w:val="00D716A1"/>
    <w:rsid w:val="00D719D9"/>
    <w:rsid w:val="00D719E3"/>
    <w:rsid w:val="00D71E1C"/>
    <w:rsid w:val="00D7262D"/>
    <w:rsid w:val="00D7277B"/>
    <w:rsid w:val="00D73249"/>
    <w:rsid w:val="00D74638"/>
    <w:rsid w:val="00D74966"/>
    <w:rsid w:val="00D74BE3"/>
    <w:rsid w:val="00D75605"/>
    <w:rsid w:val="00D77444"/>
    <w:rsid w:val="00D77495"/>
    <w:rsid w:val="00D802C4"/>
    <w:rsid w:val="00D804CB"/>
    <w:rsid w:val="00D8051E"/>
    <w:rsid w:val="00D81563"/>
    <w:rsid w:val="00D816D7"/>
    <w:rsid w:val="00D821B4"/>
    <w:rsid w:val="00D821EF"/>
    <w:rsid w:val="00D82E54"/>
    <w:rsid w:val="00D83A09"/>
    <w:rsid w:val="00D84108"/>
    <w:rsid w:val="00D84329"/>
    <w:rsid w:val="00D84B86"/>
    <w:rsid w:val="00D85392"/>
    <w:rsid w:val="00D8591D"/>
    <w:rsid w:val="00D85A0A"/>
    <w:rsid w:val="00D85ACE"/>
    <w:rsid w:val="00D86661"/>
    <w:rsid w:val="00D86863"/>
    <w:rsid w:val="00D8708B"/>
    <w:rsid w:val="00D8731A"/>
    <w:rsid w:val="00D874B6"/>
    <w:rsid w:val="00D87CDA"/>
    <w:rsid w:val="00D87D2E"/>
    <w:rsid w:val="00D91937"/>
    <w:rsid w:val="00D92C87"/>
    <w:rsid w:val="00D93CBC"/>
    <w:rsid w:val="00D93ECA"/>
    <w:rsid w:val="00D951C1"/>
    <w:rsid w:val="00D952AF"/>
    <w:rsid w:val="00D96DF9"/>
    <w:rsid w:val="00D973A9"/>
    <w:rsid w:val="00D973F9"/>
    <w:rsid w:val="00DA0899"/>
    <w:rsid w:val="00DA1158"/>
    <w:rsid w:val="00DA4880"/>
    <w:rsid w:val="00DA4D35"/>
    <w:rsid w:val="00DA53F6"/>
    <w:rsid w:val="00DA568D"/>
    <w:rsid w:val="00DA5A1A"/>
    <w:rsid w:val="00DA5C95"/>
    <w:rsid w:val="00DA6B15"/>
    <w:rsid w:val="00DA6F0D"/>
    <w:rsid w:val="00DA6F61"/>
    <w:rsid w:val="00DA7AC8"/>
    <w:rsid w:val="00DB0347"/>
    <w:rsid w:val="00DB03BF"/>
    <w:rsid w:val="00DB0E80"/>
    <w:rsid w:val="00DB1D0C"/>
    <w:rsid w:val="00DB2614"/>
    <w:rsid w:val="00DB26F1"/>
    <w:rsid w:val="00DB31EF"/>
    <w:rsid w:val="00DB3202"/>
    <w:rsid w:val="00DB3874"/>
    <w:rsid w:val="00DB3E45"/>
    <w:rsid w:val="00DB3F55"/>
    <w:rsid w:val="00DB4B65"/>
    <w:rsid w:val="00DB4BC3"/>
    <w:rsid w:val="00DB4D62"/>
    <w:rsid w:val="00DB50CD"/>
    <w:rsid w:val="00DB56C1"/>
    <w:rsid w:val="00DB5C0E"/>
    <w:rsid w:val="00DB5C96"/>
    <w:rsid w:val="00DB6DA0"/>
    <w:rsid w:val="00DB70FB"/>
    <w:rsid w:val="00DB7582"/>
    <w:rsid w:val="00DB7E0F"/>
    <w:rsid w:val="00DC0E6D"/>
    <w:rsid w:val="00DC146D"/>
    <w:rsid w:val="00DC1F8C"/>
    <w:rsid w:val="00DC2B04"/>
    <w:rsid w:val="00DC4DE2"/>
    <w:rsid w:val="00DC6A7F"/>
    <w:rsid w:val="00DC7161"/>
    <w:rsid w:val="00DC72FF"/>
    <w:rsid w:val="00DD090F"/>
    <w:rsid w:val="00DD174F"/>
    <w:rsid w:val="00DD28D3"/>
    <w:rsid w:val="00DD3D60"/>
    <w:rsid w:val="00DD48EA"/>
    <w:rsid w:val="00DD6ECB"/>
    <w:rsid w:val="00DD76C8"/>
    <w:rsid w:val="00DE0007"/>
    <w:rsid w:val="00DE03F5"/>
    <w:rsid w:val="00DE0615"/>
    <w:rsid w:val="00DE0F31"/>
    <w:rsid w:val="00DE1577"/>
    <w:rsid w:val="00DE176F"/>
    <w:rsid w:val="00DE1908"/>
    <w:rsid w:val="00DE192D"/>
    <w:rsid w:val="00DE19F2"/>
    <w:rsid w:val="00DE2AEF"/>
    <w:rsid w:val="00DE2CCC"/>
    <w:rsid w:val="00DE352C"/>
    <w:rsid w:val="00DE361A"/>
    <w:rsid w:val="00DE36CF"/>
    <w:rsid w:val="00DE4C0A"/>
    <w:rsid w:val="00DE503D"/>
    <w:rsid w:val="00DE5333"/>
    <w:rsid w:val="00DE58CA"/>
    <w:rsid w:val="00DE759D"/>
    <w:rsid w:val="00DF0BEE"/>
    <w:rsid w:val="00DF10E4"/>
    <w:rsid w:val="00DF1436"/>
    <w:rsid w:val="00DF3668"/>
    <w:rsid w:val="00DF36C5"/>
    <w:rsid w:val="00DF4FC6"/>
    <w:rsid w:val="00DF5AB1"/>
    <w:rsid w:val="00DF6444"/>
    <w:rsid w:val="00DF69E2"/>
    <w:rsid w:val="00DF6A72"/>
    <w:rsid w:val="00DF6F17"/>
    <w:rsid w:val="00DF784B"/>
    <w:rsid w:val="00E01A31"/>
    <w:rsid w:val="00E01EE4"/>
    <w:rsid w:val="00E02902"/>
    <w:rsid w:val="00E02C01"/>
    <w:rsid w:val="00E02CD5"/>
    <w:rsid w:val="00E02E83"/>
    <w:rsid w:val="00E03219"/>
    <w:rsid w:val="00E0379C"/>
    <w:rsid w:val="00E03CD2"/>
    <w:rsid w:val="00E0419D"/>
    <w:rsid w:val="00E04332"/>
    <w:rsid w:val="00E051D0"/>
    <w:rsid w:val="00E05599"/>
    <w:rsid w:val="00E0793A"/>
    <w:rsid w:val="00E07B35"/>
    <w:rsid w:val="00E07F93"/>
    <w:rsid w:val="00E11959"/>
    <w:rsid w:val="00E137E1"/>
    <w:rsid w:val="00E142F2"/>
    <w:rsid w:val="00E14F27"/>
    <w:rsid w:val="00E1556C"/>
    <w:rsid w:val="00E1569F"/>
    <w:rsid w:val="00E16827"/>
    <w:rsid w:val="00E16E5A"/>
    <w:rsid w:val="00E200B4"/>
    <w:rsid w:val="00E20463"/>
    <w:rsid w:val="00E21316"/>
    <w:rsid w:val="00E21915"/>
    <w:rsid w:val="00E22485"/>
    <w:rsid w:val="00E228F1"/>
    <w:rsid w:val="00E23014"/>
    <w:rsid w:val="00E23937"/>
    <w:rsid w:val="00E253D1"/>
    <w:rsid w:val="00E26969"/>
    <w:rsid w:val="00E27EAF"/>
    <w:rsid w:val="00E30667"/>
    <w:rsid w:val="00E306AC"/>
    <w:rsid w:val="00E30B01"/>
    <w:rsid w:val="00E31344"/>
    <w:rsid w:val="00E3173B"/>
    <w:rsid w:val="00E32107"/>
    <w:rsid w:val="00E33ACA"/>
    <w:rsid w:val="00E34452"/>
    <w:rsid w:val="00E34A17"/>
    <w:rsid w:val="00E3514D"/>
    <w:rsid w:val="00E35AB4"/>
    <w:rsid w:val="00E3668A"/>
    <w:rsid w:val="00E3714B"/>
    <w:rsid w:val="00E374E5"/>
    <w:rsid w:val="00E40261"/>
    <w:rsid w:val="00E40BC9"/>
    <w:rsid w:val="00E40CBE"/>
    <w:rsid w:val="00E41307"/>
    <w:rsid w:val="00E41C3E"/>
    <w:rsid w:val="00E41CE7"/>
    <w:rsid w:val="00E42075"/>
    <w:rsid w:val="00E43762"/>
    <w:rsid w:val="00E442DE"/>
    <w:rsid w:val="00E44316"/>
    <w:rsid w:val="00E448F6"/>
    <w:rsid w:val="00E44EEA"/>
    <w:rsid w:val="00E45891"/>
    <w:rsid w:val="00E4787B"/>
    <w:rsid w:val="00E50272"/>
    <w:rsid w:val="00E516C1"/>
    <w:rsid w:val="00E519E5"/>
    <w:rsid w:val="00E521B9"/>
    <w:rsid w:val="00E5287A"/>
    <w:rsid w:val="00E52B84"/>
    <w:rsid w:val="00E5370E"/>
    <w:rsid w:val="00E53CB6"/>
    <w:rsid w:val="00E54695"/>
    <w:rsid w:val="00E55839"/>
    <w:rsid w:val="00E55E2D"/>
    <w:rsid w:val="00E5694F"/>
    <w:rsid w:val="00E56B04"/>
    <w:rsid w:val="00E57503"/>
    <w:rsid w:val="00E605DA"/>
    <w:rsid w:val="00E61705"/>
    <w:rsid w:val="00E6172D"/>
    <w:rsid w:val="00E6206B"/>
    <w:rsid w:val="00E62C11"/>
    <w:rsid w:val="00E632E7"/>
    <w:rsid w:val="00E636E5"/>
    <w:rsid w:val="00E642C3"/>
    <w:rsid w:val="00E65D0C"/>
    <w:rsid w:val="00E65FA6"/>
    <w:rsid w:val="00E662B4"/>
    <w:rsid w:val="00E67342"/>
    <w:rsid w:val="00E7100E"/>
    <w:rsid w:val="00E711E3"/>
    <w:rsid w:val="00E71A84"/>
    <w:rsid w:val="00E71F56"/>
    <w:rsid w:val="00E71F7D"/>
    <w:rsid w:val="00E72968"/>
    <w:rsid w:val="00E729A1"/>
    <w:rsid w:val="00E74D52"/>
    <w:rsid w:val="00E74EC4"/>
    <w:rsid w:val="00E74F49"/>
    <w:rsid w:val="00E74F85"/>
    <w:rsid w:val="00E76A3B"/>
    <w:rsid w:val="00E76B12"/>
    <w:rsid w:val="00E7721C"/>
    <w:rsid w:val="00E77E3D"/>
    <w:rsid w:val="00E82046"/>
    <w:rsid w:val="00E830DC"/>
    <w:rsid w:val="00E84896"/>
    <w:rsid w:val="00E84FEA"/>
    <w:rsid w:val="00E86F93"/>
    <w:rsid w:val="00E9103A"/>
    <w:rsid w:val="00E91395"/>
    <w:rsid w:val="00E947E2"/>
    <w:rsid w:val="00E94C03"/>
    <w:rsid w:val="00E9688F"/>
    <w:rsid w:val="00E968AA"/>
    <w:rsid w:val="00E9720F"/>
    <w:rsid w:val="00E976A6"/>
    <w:rsid w:val="00EA0A6D"/>
    <w:rsid w:val="00EA1161"/>
    <w:rsid w:val="00EA2103"/>
    <w:rsid w:val="00EA2166"/>
    <w:rsid w:val="00EA2DC4"/>
    <w:rsid w:val="00EA3B9B"/>
    <w:rsid w:val="00EA5157"/>
    <w:rsid w:val="00EA52CA"/>
    <w:rsid w:val="00EA560C"/>
    <w:rsid w:val="00EA5705"/>
    <w:rsid w:val="00EA60B2"/>
    <w:rsid w:val="00EA6999"/>
    <w:rsid w:val="00EA6BF7"/>
    <w:rsid w:val="00EA6FD0"/>
    <w:rsid w:val="00EA797F"/>
    <w:rsid w:val="00EA7DDE"/>
    <w:rsid w:val="00EB11AB"/>
    <w:rsid w:val="00EB1662"/>
    <w:rsid w:val="00EB23C0"/>
    <w:rsid w:val="00EB3292"/>
    <w:rsid w:val="00EB41BA"/>
    <w:rsid w:val="00EB44D2"/>
    <w:rsid w:val="00EB56D5"/>
    <w:rsid w:val="00EB577A"/>
    <w:rsid w:val="00EB73E2"/>
    <w:rsid w:val="00EC0842"/>
    <w:rsid w:val="00EC0A2A"/>
    <w:rsid w:val="00EC0EA7"/>
    <w:rsid w:val="00EC0F39"/>
    <w:rsid w:val="00EC1038"/>
    <w:rsid w:val="00EC33C5"/>
    <w:rsid w:val="00EC3717"/>
    <w:rsid w:val="00EC3E44"/>
    <w:rsid w:val="00EC5BB6"/>
    <w:rsid w:val="00EC5BC3"/>
    <w:rsid w:val="00EC6717"/>
    <w:rsid w:val="00EC7A25"/>
    <w:rsid w:val="00EC7A9A"/>
    <w:rsid w:val="00EC7BE4"/>
    <w:rsid w:val="00EC7EEF"/>
    <w:rsid w:val="00ED031A"/>
    <w:rsid w:val="00ED0D4E"/>
    <w:rsid w:val="00ED0D8D"/>
    <w:rsid w:val="00ED167C"/>
    <w:rsid w:val="00ED19EC"/>
    <w:rsid w:val="00ED5F0B"/>
    <w:rsid w:val="00ED6743"/>
    <w:rsid w:val="00ED6DED"/>
    <w:rsid w:val="00EE03EE"/>
    <w:rsid w:val="00EE122C"/>
    <w:rsid w:val="00EE2033"/>
    <w:rsid w:val="00EE3287"/>
    <w:rsid w:val="00EE4257"/>
    <w:rsid w:val="00EE4C9F"/>
    <w:rsid w:val="00EE5AAF"/>
    <w:rsid w:val="00EE5C04"/>
    <w:rsid w:val="00EE65B0"/>
    <w:rsid w:val="00EE6858"/>
    <w:rsid w:val="00EE6CF5"/>
    <w:rsid w:val="00EE7519"/>
    <w:rsid w:val="00EE793E"/>
    <w:rsid w:val="00EE7A64"/>
    <w:rsid w:val="00EF086C"/>
    <w:rsid w:val="00EF0E23"/>
    <w:rsid w:val="00EF1402"/>
    <w:rsid w:val="00EF1C19"/>
    <w:rsid w:val="00EF1F58"/>
    <w:rsid w:val="00EF2416"/>
    <w:rsid w:val="00EF25DB"/>
    <w:rsid w:val="00EF2C91"/>
    <w:rsid w:val="00EF31F8"/>
    <w:rsid w:val="00EF3C5D"/>
    <w:rsid w:val="00EF4192"/>
    <w:rsid w:val="00EF41E3"/>
    <w:rsid w:val="00EF48C4"/>
    <w:rsid w:val="00EF67C8"/>
    <w:rsid w:val="00EF74CF"/>
    <w:rsid w:val="00EF760B"/>
    <w:rsid w:val="00F0080A"/>
    <w:rsid w:val="00F00EDF"/>
    <w:rsid w:val="00F013FF"/>
    <w:rsid w:val="00F01C0F"/>
    <w:rsid w:val="00F0358C"/>
    <w:rsid w:val="00F040D9"/>
    <w:rsid w:val="00F041D6"/>
    <w:rsid w:val="00F04B97"/>
    <w:rsid w:val="00F05573"/>
    <w:rsid w:val="00F05D51"/>
    <w:rsid w:val="00F06056"/>
    <w:rsid w:val="00F06281"/>
    <w:rsid w:val="00F065D3"/>
    <w:rsid w:val="00F065EC"/>
    <w:rsid w:val="00F066A6"/>
    <w:rsid w:val="00F105F2"/>
    <w:rsid w:val="00F10C3A"/>
    <w:rsid w:val="00F10F41"/>
    <w:rsid w:val="00F10F48"/>
    <w:rsid w:val="00F11F12"/>
    <w:rsid w:val="00F1224A"/>
    <w:rsid w:val="00F12E28"/>
    <w:rsid w:val="00F141DE"/>
    <w:rsid w:val="00F14461"/>
    <w:rsid w:val="00F14C13"/>
    <w:rsid w:val="00F15DAD"/>
    <w:rsid w:val="00F16B45"/>
    <w:rsid w:val="00F172B7"/>
    <w:rsid w:val="00F20412"/>
    <w:rsid w:val="00F20752"/>
    <w:rsid w:val="00F209D4"/>
    <w:rsid w:val="00F21F16"/>
    <w:rsid w:val="00F22601"/>
    <w:rsid w:val="00F22F0E"/>
    <w:rsid w:val="00F232F2"/>
    <w:rsid w:val="00F23704"/>
    <w:rsid w:val="00F255E7"/>
    <w:rsid w:val="00F2588D"/>
    <w:rsid w:val="00F25B74"/>
    <w:rsid w:val="00F25E83"/>
    <w:rsid w:val="00F261FA"/>
    <w:rsid w:val="00F273AE"/>
    <w:rsid w:val="00F278F9"/>
    <w:rsid w:val="00F27996"/>
    <w:rsid w:val="00F30623"/>
    <w:rsid w:val="00F30901"/>
    <w:rsid w:val="00F30FE9"/>
    <w:rsid w:val="00F3140F"/>
    <w:rsid w:val="00F31BCD"/>
    <w:rsid w:val="00F32085"/>
    <w:rsid w:val="00F33477"/>
    <w:rsid w:val="00F33583"/>
    <w:rsid w:val="00F33705"/>
    <w:rsid w:val="00F341F9"/>
    <w:rsid w:val="00F360B5"/>
    <w:rsid w:val="00F372B6"/>
    <w:rsid w:val="00F4132C"/>
    <w:rsid w:val="00F42204"/>
    <w:rsid w:val="00F42843"/>
    <w:rsid w:val="00F42B90"/>
    <w:rsid w:val="00F4443D"/>
    <w:rsid w:val="00F44949"/>
    <w:rsid w:val="00F455F7"/>
    <w:rsid w:val="00F4738B"/>
    <w:rsid w:val="00F4785D"/>
    <w:rsid w:val="00F479FD"/>
    <w:rsid w:val="00F5167F"/>
    <w:rsid w:val="00F526B8"/>
    <w:rsid w:val="00F537D3"/>
    <w:rsid w:val="00F538C7"/>
    <w:rsid w:val="00F56B9E"/>
    <w:rsid w:val="00F56FBE"/>
    <w:rsid w:val="00F57440"/>
    <w:rsid w:val="00F603B1"/>
    <w:rsid w:val="00F60444"/>
    <w:rsid w:val="00F60779"/>
    <w:rsid w:val="00F61583"/>
    <w:rsid w:val="00F621E1"/>
    <w:rsid w:val="00F63380"/>
    <w:rsid w:val="00F6354B"/>
    <w:rsid w:val="00F635F7"/>
    <w:rsid w:val="00F63C6A"/>
    <w:rsid w:val="00F63CAA"/>
    <w:rsid w:val="00F64BB5"/>
    <w:rsid w:val="00F65109"/>
    <w:rsid w:val="00F65613"/>
    <w:rsid w:val="00F65ED1"/>
    <w:rsid w:val="00F66083"/>
    <w:rsid w:val="00F67D37"/>
    <w:rsid w:val="00F71668"/>
    <w:rsid w:val="00F7173B"/>
    <w:rsid w:val="00F71A60"/>
    <w:rsid w:val="00F73719"/>
    <w:rsid w:val="00F746C7"/>
    <w:rsid w:val="00F74787"/>
    <w:rsid w:val="00F74A82"/>
    <w:rsid w:val="00F74F02"/>
    <w:rsid w:val="00F756AF"/>
    <w:rsid w:val="00F75F87"/>
    <w:rsid w:val="00F76AA1"/>
    <w:rsid w:val="00F77425"/>
    <w:rsid w:val="00F8040F"/>
    <w:rsid w:val="00F80B92"/>
    <w:rsid w:val="00F80EDC"/>
    <w:rsid w:val="00F80FFE"/>
    <w:rsid w:val="00F826FB"/>
    <w:rsid w:val="00F82C7C"/>
    <w:rsid w:val="00F8325C"/>
    <w:rsid w:val="00F8363E"/>
    <w:rsid w:val="00F8402C"/>
    <w:rsid w:val="00F8446E"/>
    <w:rsid w:val="00F85119"/>
    <w:rsid w:val="00F8568B"/>
    <w:rsid w:val="00F862F8"/>
    <w:rsid w:val="00F86871"/>
    <w:rsid w:val="00F86A2D"/>
    <w:rsid w:val="00F86B12"/>
    <w:rsid w:val="00F86BDD"/>
    <w:rsid w:val="00F90E0E"/>
    <w:rsid w:val="00F910C5"/>
    <w:rsid w:val="00F912F2"/>
    <w:rsid w:val="00F916E9"/>
    <w:rsid w:val="00F93757"/>
    <w:rsid w:val="00F9425D"/>
    <w:rsid w:val="00F94975"/>
    <w:rsid w:val="00F95860"/>
    <w:rsid w:val="00F96D16"/>
    <w:rsid w:val="00F9759A"/>
    <w:rsid w:val="00F97824"/>
    <w:rsid w:val="00F97A20"/>
    <w:rsid w:val="00FA1497"/>
    <w:rsid w:val="00FA149B"/>
    <w:rsid w:val="00FA14D2"/>
    <w:rsid w:val="00FA1B90"/>
    <w:rsid w:val="00FA1CCD"/>
    <w:rsid w:val="00FA336F"/>
    <w:rsid w:val="00FA6351"/>
    <w:rsid w:val="00FA6901"/>
    <w:rsid w:val="00FA6B87"/>
    <w:rsid w:val="00FA6FF3"/>
    <w:rsid w:val="00FA7FB0"/>
    <w:rsid w:val="00FB034B"/>
    <w:rsid w:val="00FB217B"/>
    <w:rsid w:val="00FB3192"/>
    <w:rsid w:val="00FB429E"/>
    <w:rsid w:val="00FB64E7"/>
    <w:rsid w:val="00FB748D"/>
    <w:rsid w:val="00FB79E3"/>
    <w:rsid w:val="00FC17E8"/>
    <w:rsid w:val="00FC1ADD"/>
    <w:rsid w:val="00FC2F8C"/>
    <w:rsid w:val="00FC55E2"/>
    <w:rsid w:val="00FC570A"/>
    <w:rsid w:val="00FC5C90"/>
    <w:rsid w:val="00FC6492"/>
    <w:rsid w:val="00FC7D79"/>
    <w:rsid w:val="00FD122A"/>
    <w:rsid w:val="00FD15A4"/>
    <w:rsid w:val="00FD473D"/>
    <w:rsid w:val="00FD47E7"/>
    <w:rsid w:val="00FD4C6B"/>
    <w:rsid w:val="00FD5529"/>
    <w:rsid w:val="00FD7569"/>
    <w:rsid w:val="00FE0D06"/>
    <w:rsid w:val="00FE134B"/>
    <w:rsid w:val="00FE1AE1"/>
    <w:rsid w:val="00FE2E4D"/>
    <w:rsid w:val="00FE565A"/>
    <w:rsid w:val="00FE5FDB"/>
    <w:rsid w:val="00FE65A2"/>
    <w:rsid w:val="00FE68B1"/>
    <w:rsid w:val="00FE6DB2"/>
    <w:rsid w:val="00FE7CF2"/>
    <w:rsid w:val="00FF0AC7"/>
    <w:rsid w:val="00FF11A3"/>
    <w:rsid w:val="00FF1520"/>
    <w:rsid w:val="00FF1864"/>
    <w:rsid w:val="00FF1CEB"/>
    <w:rsid w:val="00FF32F2"/>
    <w:rsid w:val="00FF3822"/>
    <w:rsid w:val="00FF38CD"/>
    <w:rsid w:val="00FF533B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30969"/>
  <w15:docId w15:val="{C454F91D-45E0-41E0-9392-B44EEBF8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5007"/>
    <w:pPr>
      <w:autoSpaceDE w:val="0"/>
      <w:autoSpaceDN w:val="0"/>
      <w:adjustRightInd w:val="0"/>
      <w:spacing w:after="0" w:line="240" w:lineRule="auto"/>
    </w:pPr>
    <w:rPr>
      <w:rFonts w:ascii="Google Sans" w:hAnsi="Google Sans" w:cs="Google Sans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95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47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8A0ABF-B519-4731-B406-C5D9F991E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WONG LI PING</cp:lastModifiedBy>
  <cp:revision>8</cp:revision>
  <dcterms:created xsi:type="dcterms:W3CDTF">2021-03-20T04:34:00Z</dcterms:created>
  <dcterms:modified xsi:type="dcterms:W3CDTF">2021-04-07T01:35:00Z</dcterms:modified>
</cp:coreProperties>
</file>